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2566C" w14:textId="63B1F56D" w:rsidR="002C5FAE" w:rsidRPr="001E7C64" w:rsidRDefault="00487B25" w:rsidP="002C5FAE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color w:val="EE0000"/>
          <w:u w:val="single"/>
        </w:rPr>
      </w:pPr>
      <w:r w:rsidRPr="00487B25">
        <w:rPr>
          <w:rFonts w:ascii="Times New Roman" w:hAnsi="Times New Roman" w:cs="Times New Roman"/>
          <w:b/>
          <w:i/>
          <w:iCs/>
          <w:lang w:bidi="en-US"/>
        </w:rPr>
        <w:t>Supplementtable5</w:t>
      </w:r>
      <w:r w:rsidR="003B2F65" w:rsidRPr="00E1677F">
        <w:rPr>
          <w:rFonts w:ascii="Times New Roman" w:hAnsi="Times New Roman" w:cs="Times New Roman"/>
          <w:b/>
          <w:i/>
          <w:iCs/>
          <w:lang w:bidi="en-US"/>
        </w:rPr>
        <w:t>: Response Frequency by Theme Names and Categories</w:t>
      </w:r>
      <w:r w:rsidR="001E7C64" w:rsidRPr="001E7C64">
        <w:rPr>
          <w:rFonts w:ascii="Times New Roman" w:hAnsi="Times New Roman" w:cs="Times New Roman"/>
          <w:b/>
          <w:i/>
          <w:iCs/>
          <w:color w:val="EE0000"/>
          <w:lang w:bidi="en-US"/>
        </w:rPr>
        <w:t xml:space="preserve"> </w:t>
      </w:r>
      <w:r w:rsidR="001E7C64" w:rsidRPr="001E7C64">
        <w:rPr>
          <w:rFonts w:ascii="Times New Roman" w:hAnsi="Times New Roman" w:cs="Times New Roman"/>
          <w:b/>
          <w:i/>
          <w:iCs/>
          <w:color w:val="EE0000"/>
          <w:u w:val="single"/>
          <w:lang w:bidi="en-US"/>
        </w:rPr>
        <w:t>(N=82)</w:t>
      </w:r>
    </w:p>
    <w:p w14:paraId="3F7A5349" w14:textId="6534F497" w:rsidR="002C5FAE" w:rsidRPr="001E7C64" w:rsidRDefault="003B2F65" w:rsidP="002C5FAE">
      <w:pPr>
        <w:pStyle w:val="1"/>
        <w:jc w:val="left"/>
        <w:rPr>
          <w:rFonts w:ascii="Times New Roman" w:hAnsi="Times New Roman" w:cs="Times New Roman"/>
          <w:b/>
          <w:bCs/>
          <w:i/>
          <w:iCs/>
          <w:color w:val="EE0000"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 xml:space="preserve">Theme 1: Loss of </w:t>
      </w:r>
      <w:r w:rsidR="00342578" w:rsidRPr="00342578">
        <w:rPr>
          <w:rFonts w:ascii="Times New Roman" w:hAnsi="Times New Roman" w:cs="Times New Roman"/>
          <w:b/>
          <w:bCs/>
          <w:i/>
          <w:iCs/>
          <w:lang w:bidi="en-US"/>
        </w:rPr>
        <w:t>self-control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 xml:space="preserve"> and feeling unable to escape adverse circumstances (</w:t>
      </w:r>
      <w:r w:rsidR="001E7C64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D744EB">
        <w:rPr>
          <w:rFonts w:ascii="Times New Roman" w:hAnsi="Times New Roman" w:cs="Times New Roman"/>
          <w:b/>
          <w:bCs/>
          <w:i/>
          <w:iCs/>
          <w:lang w:bidi="en-US"/>
        </w:rPr>
        <w:t>78/95.1</w:t>
      </w:r>
      <w:r w:rsidR="001E7C64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1051CDF9" w14:textId="58690C26" w:rsidR="002C5FAE" w:rsidRDefault="003B2F65" w:rsidP="00EE766B">
      <w:pPr>
        <w:spacing w:line="360" w:lineRule="auto"/>
        <w:ind w:leftChars="86" w:left="195"/>
        <w:jc w:val="left"/>
        <w:rPr>
          <w:rFonts w:cs="Times New Roman"/>
          <w:b/>
          <w:bCs/>
        </w:rPr>
      </w:pPr>
      <w:r w:rsidRPr="00ED32D6">
        <w:rPr>
          <w:rFonts w:cs="Times New Roman"/>
          <w:b/>
          <w:bCs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391CB3" w:rsidRPr="006D5B40" w14:paraId="7E0EC504" w14:textId="77777777" w:rsidTr="0054381B">
        <w:tc>
          <w:tcPr>
            <w:tcW w:w="10201" w:type="dxa"/>
            <w:vMerge w:val="restart"/>
          </w:tcPr>
          <w:p w14:paraId="09C855F2" w14:textId="77777777" w:rsidR="00DA1C8C" w:rsidRPr="006D5B40" w:rsidRDefault="00DA1C8C" w:rsidP="00A342D2">
            <w:pPr>
              <w:spacing w:line="360" w:lineRule="auto"/>
              <w:rPr>
                <w:lang w:bidi="en-US"/>
              </w:rPr>
            </w:pPr>
          </w:p>
          <w:p w14:paraId="6595E4FA" w14:textId="77777777" w:rsidR="00DA1C8C" w:rsidRPr="006D5B40" w:rsidRDefault="003B2F65" w:rsidP="00A342D2">
            <w:pPr>
              <w:spacing w:line="360" w:lineRule="auto"/>
              <w:rPr>
                <w:lang w:bidi="en-US"/>
              </w:rPr>
            </w:pPr>
            <w:r w:rsidRPr="006D5B4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427E3046" w14:textId="77777777" w:rsidR="00DA1C8C" w:rsidRPr="006D5B40" w:rsidRDefault="003B2F65" w:rsidP="00A342D2">
            <w:pPr>
              <w:spacing w:line="360" w:lineRule="auto"/>
              <w:jc w:val="both"/>
              <w:rPr>
                <w:lang w:bidi="en-US"/>
              </w:rPr>
            </w:pPr>
            <w:r w:rsidRPr="006D5B40">
              <w:t>Number of patients who expressed DHD</w:t>
            </w:r>
            <w:r w:rsidRPr="006D5B40">
              <w:rPr>
                <w:rFonts w:hint="eastAsia"/>
              </w:rPr>
              <w:t>（</w:t>
            </w:r>
            <w:r w:rsidRPr="006D5B40">
              <w:rPr>
                <w:rFonts w:hint="eastAsia"/>
              </w:rPr>
              <w:t>N</w:t>
            </w:r>
            <w:r w:rsidRPr="006D5B40">
              <w:rPr>
                <w:rFonts w:hint="eastAsia"/>
              </w:rPr>
              <w:t>＝</w:t>
            </w:r>
            <w:r w:rsidRPr="006D5B40">
              <w:rPr>
                <w:rFonts w:cs="Times New Roman"/>
                <w:lang w:bidi="en-US"/>
              </w:rPr>
              <w:t>78/95.1%</w:t>
            </w:r>
            <w:r w:rsidRPr="006D5B40">
              <w:rPr>
                <w:rFonts w:hint="eastAsia"/>
              </w:rPr>
              <w:t>）</w:t>
            </w:r>
          </w:p>
        </w:tc>
      </w:tr>
      <w:tr w:rsidR="00391CB3" w:rsidRPr="006D5B40" w14:paraId="38D883F6" w14:textId="77777777" w:rsidTr="00EE766B">
        <w:tc>
          <w:tcPr>
            <w:tcW w:w="10201" w:type="dxa"/>
            <w:vMerge/>
            <w:tcBorders>
              <w:bottom w:val="single" w:sz="4" w:space="0" w:color="auto"/>
            </w:tcBorders>
          </w:tcPr>
          <w:p w14:paraId="17A9379F" w14:textId="77777777" w:rsidR="00DA1C8C" w:rsidRPr="006D5B40" w:rsidRDefault="00DA1C8C" w:rsidP="00A342D2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C78A54" w14:textId="77777777" w:rsidR="00DA1C8C" w:rsidRPr="006D5B40" w:rsidRDefault="003B2F65" w:rsidP="00A342D2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sz w:val="22"/>
                <w:szCs w:val="22"/>
              </w:rPr>
              <w:t>N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6F12A1DD" w14:textId="77777777" w:rsidR="00DA1C8C" w:rsidRPr="006D5B40" w:rsidRDefault="003B2F65" w:rsidP="00A342D2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sz w:val="22"/>
                <w:szCs w:val="22"/>
              </w:rPr>
              <w:t>％</w:t>
            </w:r>
          </w:p>
        </w:tc>
      </w:tr>
      <w:tr w:rsidR="00391CB3" w:rsidRPr="006D5B40" w14:paraId="19AE55EF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D7A9" w14:textId="5F11B5B5" w:rsidR="00DA1C8C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ading consciousness leading to losing the ability to complain of pain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02085" w14:textId="0068F91D" w:rsidR="00DA1C8C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34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C7C03" w14:textId="1B0C27C5" w:rsidR="00DA1C8C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41.4</w:t>
            </w:r>
          </w:p>
        </w:tc>
      </w:tr>
      <w:tr w:rsidR="00391CB3" w:rsidRPr="006D5B40" w14:paraId="71A551D1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4F44" w14:textId="426FFB4E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Overlapping psychological and physical pain, with loss of emotional control due to suffer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B574" w14:textId="52006DFC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9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DD23" w14:textId="4BD51DB6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35.3</w:t>
            </w:r>
          </w:p>
        </w:tc>
      </w:tr>
      <w:tr w:rsidR="00391CB3" w:rsidRPr="006D5B40" w14:paraId="64B887F0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8CF0" w14:textId="65CE2F8B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overcome by unbearable pain and a strong sense of helpless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9F9E" w14:textId="74C86D59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7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D2E5E" w14:textId="33CE7901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32.9</w:t>
            </w:r>
          </w:p>
        </w:tc>
      </w:tr>
      <w:tr w:rsidR="00391CB3" w:rsidRPr="006D5B40" w14:paraId="70CDBB41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1288" w14:textId="5C074755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Uncontrollable pain and writhing in agon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EA0FB" w14:textId="7F0873ED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3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29227" w14:textId="162BEC58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8.0</w:t>
            </w:r>
          </w:p>
        </w:tc>
      </w:tr>
      <w:tr w:rsidR="00391CB3" w:rsidRPr="006D5B40" w14:paraId="5C3BB09C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8417" w14:textId="2EE2FFBB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Recalling painful memories; finding no meaning in continuing to l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1F26" w14:textId="70C2FF77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2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F45F" w14:textId="7B25F149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5.6</w:t>
            </w:r>
          </w:p>
        </w:tc>
      </w:tr>
      <w:tr w:rsidR="00391CB3" w:rsidRPr="006D5B40" w14:paraId="6384049D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C38C" w14:textId="7F83C11E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ading consciousness and suffering that cannot be expressed in wor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A149" w14:textId="78E880EE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9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C35AC" w14:textId="3C14F1BC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23.1</w:t>
            </w:r>
          </w:p>
        </w:tc>
      </w:tr>
      <w:tr w:rsidR="00391CB3" w:rsidRPr="006D5B40" w14:paraId="35DB9AED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80F1" w14:textId="097E4350" w:rsidR="00001F8D" w:rsidRPr="006D5B40" w:rsidRDefault="003B2F65" w:rsidP="00A342D2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alling into the depths of despair and crying, “Why me?”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18626" w14:textId="7CC58B65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5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4F87" w14:textId="374E06DF" w:rsidR="00001F8D" w:rsidRPr="00A342D2" w:rsidRDefault="003B2F65" w:rsidP="00A342D2">
            <w:pPr>
              <w:rPr>
                <w:rFonts w:ascii="Yu Gothic" w:eastAsia="Yu Gothic" w:hAnsi="Yu Gothic"/>
                <w:sz w:val="22"/>
                <w:szCs w:val="28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8.2</w:t>
            </w:r>
          </w:p>
        </w:tc>
      </w:tr>
      <w:tr w:rsidR="00391CB3" w:rsidRPr="006D5B40" w14:paraId="4D683BBC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0753" w14:textId="293D6EE1" w:rsidR="004A74A4" w:rsidRPr="006D5B4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Long-term unbearable pain causing feelings of discouragement about the fut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C64F" w14:textId="29823561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5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87F4C" w14:textId="7AB9BA0A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8.2</w:t>
            </w:r>
          </w:p>
        </w:tc>
      </w:tr>
      <w:tr w:rsidR="00391CB3" w:rsidRPr="006D5B40" w14:paraId="0D97B1A1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EDE0" w14:textId="4E0C2D01" w:rsidR="004A74A4" w:rsidRPr="006D5B4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Severe pain ravaging the patient’s mind and body, being unable to resi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984C" w14:textId="2ADDE8EC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2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6111" w14:textId="2FE8EA64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14.6</w:t>
            </w:r>
          </w:p>
        </w:tc>
      </w:tr>
      <w:tr w:rsidR="00391CB3" w:rsidRPr="006D5B40" w14:paraId="722D5CCF" w14:textId="77777777" w:rsidTr="00EE766B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67C8D" w14:textId="07CA087C" w:rsidR="004A74A4" w:rsidRPr="006D5B4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discouraged about the inability to eat, losing any meaning in lif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50410" w14:textId="41B3B99B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4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9C7A9" w14:textId="0ED79DB5" w:rsidR="004A74A4" w:rsidRPr="00A342D2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A342D2">
              <w:rPr>
                <w:rFonts w:cs="Times New Roman"/>
                <w:sz w:val="22"/>
                <w:szCs w:val="28"/>
                <w:lang w:bidi="en-US"/>
              </w:rPr>
              <w:t>4.8</w:t>
            </w:r>
          </w:p>
        </w:tc>
      </w:tr>
    </w:tbl>
    <w:p w14:paraId="479B73BC" w14:textId="5FA460C6" w:rsidR="002C5FAE" w:rsidRPr="008473B6" w:rsidRDefault="003B2F65" w:rsidP="004A74A4">
      <w:pPr>
        <w:spacing w:line="360" w:lineRule="auto"/>
        <w:ind w:leftChars="86" w:left="195"/>
        <w:jc w:val="left"/>
        <w:rPr>
          <w:rFonts w:cs="Times New Roman"/>
          <w:b/>
          <w:bCs/>
          <w:szCs w:val="21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  <w:t xml:space="preserve"> </w:t>
      </w:r>
    </w:p>
    <w:p w14:paraId="31B3DAC6" w14:textId="17978560" w:rsidR="002C5FAE" w:rsidRPr="00ED32D6" w:rsidRDefault="003B2F65" w:rsidP="002C5FAE">
      <w:pPr>
        <w:pStyle w:val="1"/>
        <w:jc w:val="left"/>
        <w:rPr>
          <w:rFonts w:cs="Times New Roman"/>
          <w:b/>
          <w:bCs/>
          <w:i/>
          <w:iCs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2: Facing death and letting go of life (</w:t>
      </w:r>
      <w:r w:rsidR="00D744EB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52/63.4</w:t>
      </w:r>
      <w:r w:rsidR="00D71F63" w:rsidRPr="00D71F63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5BDCB1D9" w14:textId="77777777" w:rsidR="002C5FAE" w:rsidRPr="00E1677F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  <w:szCs w:val="21"/>
        </w:rPr>
      </w:pPr>
      <w:r w:rsidRPr="00E1677F">
        <w:rPr>
          <w:rFonts w:cs="Times New Roman"/>
          <w:b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9D19AD" w:rsidRPr="00864E90" w14:paraId="21CA012A" w14:textId="77777777" w:rsidTr="0054381B">
        <w:tc>
          <w:tcPr>
            <w:tcW w:w="10201" w:type="dxa"/>
            <w:vMerge w:val="restart"/>
          </w:tcPr>
          <w:p w14:paraId="17F0BFA6" w14:textId="77777777" w:rsidR="00707B79" w:rsidRPr="00864E90" w:rsidRDefault="00707B79" w:rsidP="00A342D2">
            <w:pPr>
              <w:spacing w:line="360" w:lineRule="auto"/>
              <w:rPr>
                <w:lang w:bidi="en-US"/>
              </w:rPr>
            </w:pPr>
          </w:p>
          <w:p w14:paraId="09F5065E" w14:textId="77777777" w:rsidR="00707B79" w:rsidRPr="00864E90" w:rsidRDefault="003B2F65" w:rsidP="00A342D2">
            <w:pPr>
              <w:spacing w:line="360" w:lineRule="auto"/>
              <w:rPr>
                <w:lang w:bidi="en-US"/>
              </w:rPr>
            </w:pPr>
            <w:r w:rsidRPr="00864E9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18020D6E" w14:textId="77777777" w:rsidR="00707B79" w:rsidRPr="00864E90" w:rsidRDefault="003B2F65" w:rsidP="00A342D2">
            <w:pPr>
              <w:spacing w:line="360" w:lineRule="auto"/>
              <w:jc w:val="both"/>
              <w:rPr>
                <w:lang w:bidi="en-US"/>
              </w:rPr>
            </w:pPr>
            <w:r w:rsidRPr="00864E90">
              <w:t>Number of patients who expressed DHD</w:t>
            </w:r>
            <w:r w:rsidRPr="00864E90">
              <w:rPr>
                <w:rFonts w:hint="eastAsia"/>
              </w:rPr>
              <w:t>（</w:t>
            </w:r>
            <w:r w:rsidRPr="00864E90">
              <w:rPr>
                <w:rFonts w:hint="eastAsia"/>
              </w:rPr>
              <w:t>N</w:t>
            </w:r>
            <w:r w:rsidRPr="00864E90">
              <w:rPr>
                <w:rFonts w:hint="eastAsia"/>
              </w:rPr>
              <w:t>＝</w:t>
            </w:r>
            <w:r w:rsidRPr="00864E90">
              <w:rPr>
                <w:rFonts w:cs="Times New Roman"/>
                <w:lang w:bidi="en-US"/>
              </w:rPr>
              <w:t>52/63.4%</w:t>
            </w:r>
            <w:r w:rsidRPr="00864E90">
              <w:rPr>
                <w:rFonts w:hint="eastAsia"/>
              </w:rPr>
              <w:t>）</w:t>
            </w:r>
          </w:p>
        </w:tc>
      </w:tr>
      <w:tr w:rsidR="009D19AD" w:rsidRPr="00864E90" w14:paraId="4405C1E7" w14:textId="77777777" w:rsidTr="0054381B">
        <w:tc>
          <w:tcPr>
            <w:tcW w:w="10201" w:type="dxa"/>
            <w:vMerge/>
          </w:tcPr>
          <w:p w14:paraId="5D9B77AE" w14:textId="77777777" w:rsidR="00707B79" w:rsidRPr="00864E90" w:rsidRDefault="00707B79" w:rsidP="00A342D2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304B3CBB" w14:textId="77777777" w:rsidR="00707B79" w:rsidRPr="00864E90" w:rsidRDefault="003B2F65" w:rsidP="00A342D2">
            <w:pPr>
              <w:spacing w:line="360" w:lineRule="auto"/>
              <w:rPr>
                <w:lang w:bidi="en-US"/>
              </w:rPr>
            </w:pPr>
            <w:r w:rsidRPr="00864E9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vAlign w:val="center"/>
          </w:tcPr>
          <w:p w14:paraId="5165A8B3" w14:textId="77777777" w:rsidR="00707B79" w:rsidRPr="00864E90" w:rsidRDefault="003B2F65" w:rsidP="00A342D2">
            <w:pPr>
              <w:spacing w:line="360" w:lineRule="auto"/>
              <w:rPr>
                <w:lang w:bidi="en-US"/>
              </w:rPr>
            </w:pPr>
            <w:r w:rsidRPr="00864E9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％</w:t>
            </w:r>
          </w:p>
        </w:tc>
      </w:tr>
      <w:tr w:rsidR="009D19AD" w:rsidRPr="00864E90" w14:paraId="0DEEC39D" w14:textId="77777777" w:rsidTr="0054381B">
        <w:tc>
          <w:tcPr>
            <w:tcW w:w="10201" w:type="dxa"/>
          </w:tcPr>
          <w:p w14:paraId="4621DA6D" w14:textId="6879E537" w:rsidR="00707B79" w:rsidRPr="00864E90" w:rsidRDefault="003B2F65" w:rsidP="00A342D2">
            <w:pPr>
              <w:jc w:val="left"/>
              <w:rPr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Feeling empty due to being unable to see a future, taking a resigned approach</w:t>
            </w:r>
          </w:p>
        </w:tc>
        <w:tc>
          <w:tcPr>
            <w:tcW w:w="1843" w:type="dxa"/>
            <w:vAlign w:val="center"/>
          </w:tcPr>
          <w:p w14:paraId="1BC5670F" w14:textId="36BD5D43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0</w:t>
            </w:r>
          </w:p>
        </w:tc>
        <w:tc>
          <w:tcPr>
            <w:tcW w:w="1948" w:type="dxa"/>
            <w:vAlign w:val="center"/>
          </w:tcPr>
          <w:p w14:paraId="7F0F6DA8" w14:textId="2B5ECB0C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5.6</w:t>
            </w:r>
          </w:p>
        </w:tc>
      </w:tr>
      <w:tr w:rsidR="009D19AD" w:rsidRPr="00864E90" w14:paraId="342DFE64" w14:textId="77777777" w:rsidTr="0054381B">
        <w:tc>
          <w:tcPr>
            <w:tcW w:w="10201" w:type="dxa"/>
          </w:tcPr>
          <w:p w14:paraId="48AC6C59" w14:textId="498AE734" w:rsidR="00707B79" w:rsidRPr="00864E90" w:rsidRDefault="003B2F65" w:rsidP="00A342D2">
            <w:pPr>
              <w:jc w:val="left"/>
              <w:rPr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Having no regrets and therefore strongly desiring not to live with remorse</w:t>
            </w:r>
          </w:p>
        </w:tc>
        <w:tc>
          <w:tcPr>
            <w:tcW w:w="1843" w:type="dxa"/>
            <w:vAlign w:val="center"/>
          </w:tcPr>
          <w:p w14:paraId="19C56F9F" w14:textId="64A2E478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</w:t>
            </w:r>
          </w:p>
        </w:tc>
        <w:tc>
          <w:tcPr>
            <w:tcW w:w="1948" w:type="dxa"/>
            <w:vAlign w:val="center"/>
          </w:tcPr>
          <w:p w14:paraId="4657DFB5" w14:textId="18BB1228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7.0</w:t>
            </w:r>
          </w:p>
        </w:tc>
      </w:tr>
      <w:tr w:rsidR="009D19AD" w:rsidRPr="00864E90" w14:paraId="1C71E320" w14:textId="77777777" w:rsidTr="0054381B">
        <w:tc>
          <w:tcPr>
            <w:tcW w:w="10201" w:type="dxa"/>
          </w:tcPr>
          <w:p w14:paraId="50046406" w14:textId="336FD9B4" w:rsidR="00707B79" w:rsidRPr="00864E90" w:rsidRDefault="003B2F65" w:rsidP="00A342D2">
            <w:pPr>
              <w:jc w:val="left"/>
              <w:rPr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 xml:space="preserve">Calmly observing the approach of death and </w:t>
            </w:r>
            <w:proofErr w:type="gramStart"/>
            <w:r w:rsidRPr="00864E90">
              <w:rPr>
                <w:rFonts w:cs="Times New Roman"/>
                <w:lang w:bidi="en-US"/>
              </w:rPr>
              <w:t>making a decision</w:t>
            </w:r>
            <w:proofErr w:type="gramEnd"/>
          </w:p>
        </w:tc>
        <w:tc>
          <w:tcPr>
            <w:tcW w:w="1843" w:type="dxa"/>
            <w:vAlign w:val="center"/>
          </w:tcPr>
          <w:p w14:paraId="537E264D" w14:textId="3F7AC2D1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299035EF" w14:textId="6CC2E048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864E90" w14:paraId="2F613539" w14:textId="77777777" w:rsidTr="0054381B">
        <w:tc>
          <w:tcPr>
            <w:tcW w:w="10201" w:type="dxa"/>
          </w:tcPr>
          <w:p w14:paraId="5B6DC19A" w14:textId="2FF86FA8" w:rsidR="00707B79" w:rsidRPr="00864E90" w:rsidRDefault="003B2F65" w:rsidP="00A342D2">
            <w:pPr>
              <w:jc w:val="left"/>
              <w:rPr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Feeling relieved by one’s impending death and letting go of life</w:t>
            </w:r>
          </w:p>
        </w:tc>
        <w:tc>
          <w:tcPr>
            <w:tcW w:w="1843" w:type="dxa"/>
            <w:vAlign w:val="center"/>
          </w:tcPr>
          <w:p w14:paraId="1CA92AA2" w14:textId="5EECCFEE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20D53BBB" w14:textId="122CB423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864E90" w14:paraId="5A869CEE" w14:textId="77777777" w:rsidTr="0054381B">
        <w:tc>
          <w:tcPr>
            <w:tcW w:w="10201" w:type="dxa"/>
          </w:tcPr>
          <w:p w14:paraId="6A577942" w14:textId="3B85E776" w:rsidR="00707B79" w:rsidRPr="00864E90" w:rsidRDefault="003B2F65" w:rsidP="00A342D2">
            <w:pPr>
              <w:jc w:val="left"/>
              <w:rPr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Making one’s own decisions about sedation and where to die in preparation for death</w:t>
            </w:r>
          </w:p>
        </w:tc>
        <w:tc>
          <w:tcPr>
            <w:tcW w:w="1843" w:type="dxa"/>
            <w:vAlign w:val="center"/>
          </w:tcPr>
          <w:p w14:paraId="38D3DB47" w14:textId="7A5FFD22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329007C3" w14:textId="3BA7374A" w:rsidR="00707B79" w:rsidRPr="00562F8B" w:rsidRDefault="003B2F65" w:rsidP="00A342D2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864E90" w14:paraId="71E05778" w14:textId="77777777" w:rsidTr="0054381B">
        <w:tc>
          <w:tcPr>
            <w:tcW w:w="10201" w:type="dxa"/>
          </w:tcPr>
          <w:p w14:paraId="600F7E60" w14:textId="183D34A7" w:rsidR="00707B79" w:rsidRPr="00864E9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Preferring a graceful death to living while depending on others</w:t>
            </w:r>
          </w:p>
        </w:tc>
        <w:tc>
          <w:tcPr>
            <w:tcW w:w="1843" w:type="dxa"/>
            <w:vAlign w:val="center"/>
          </w:tcPr>
          <w:p w14:paraId="4D7011D9" w14:textId="6FFFB8D7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9</w:t>
            </w:r>
          </w:p>
        </w:tc>
        <w:tc>
          <w:tcPr>
            <w:tcW w:w="1948" w:type="dxa"/>
            <w:vAlign w:val="center"/>
          </w:tcPr>
          <w:p w14:paraId="5F699E07" w14:textId="4C729042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0.9</w:t>
            </w:r>
          </w:p>
        </w:tc>
      </w:tr>
      <w:tr w:rsidR="009D19AD" w:rsidRPr="00864E90" w14:paraId="13DD934A" w14:textId="77777777" w:rsidTr="0054381B">
        <w:tc>
          <w:tcPr>
            <w:tcW w:w="10201" w:type="dxa"/>
          </w:tcPr>
          <w:p w14:paraId="6E051371" w14:textId="3D9433D2" w:rsidR="00707B79" w:rsidRPr="00864E9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Wanting to pass on to the “other side” and reunite with family members</w:t>
            </w:r>
            <w:r w:rsidRPr="00864E9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53C7BBF4" w14:textId="59E5964A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7</w:t>
            </w:r>
          </w:p>
        </w:tc>
        <w:tc>
          <w:tcPr>
            <w:tcW w:w="1948" w:type="dxa"/>
            <w:vAlign w:val="center"/>
          </w:tcPr>
          <w:p w14:paraId="30825AAE" w14:textId="2E0CB36C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8.5</w:t>
            </w:r>
          </w:p>
        </w:tc>
      </w:tr>
      <w:tr w:rsidR="009D19AD" w:rsidRPr="00864E90" w14:paraId="7EE674E6" w14:textId="77777777" w:rsidTr="0054381B">
        <w:tc>
          <w:tcPr>
            <w:tcW w:w="10201" w:type="dxa"/>
          </w:tcPr>
          <w:p w14:paraId="4FE21AEB" w14:textId="2F5AB714" w:rsidR="00707B79" w:rsidRPr="00864E9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Preparing for the funeral and body donation as proof of one’s life</w:t>
            </w:r>
            <w:r w:rsidRPr="00864E9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302F8B01" w14:textId="645CB0A7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7</w:t>
            </w:r>
          </w:p>
        </w:tc>
        <w:tc>
          <w:tcPr>
            <w:tcW w:w="1948" w:type="dxa"/>
            <w:vAlign w:val="center"/>
          </w:tcPr>
          <w:p w14:paraId="2AF472D7" w14:textId="43D78224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8.5</w:t>
            </w:r>
          </w:p>
        </w:tc>
      </w:tr>
      <w:tr w:rsidR="009D19AD" w:rsidRPr="00864E90" w14:paraId="402ED7CC" w14:textId="77777777" w:rsidTr="0054381B">
        <w:tc>
          <w:tcPr>
            <w:tcW w:w="10201" w:type="dxa"/>
          </w:tcPr>
          <w:p w14:paraId="4E0F75D9" w14:textId="7BDF8B69" w:rsidR="00707B79" w:rsidRPr="00864E90" w:rsidRDefault="003B2F65" w:rsidP="00A342D2">
            <w:pPr>
              <w:jc w:val="left"/>
              <w:rPr>
                <w:rFonts w:cs="Times New Roman"/>
                <w:lang w:bidi="en-US"/>
              </w:rPr>
            </w:pPr>
            <w:r w:rsidRPr="00864E90">
              <w:rPr>
                <w:rFonts w:cs="Times New Roman"/>
                <w:lang w:bidi="en-US"/>
              </w:rPr>
              <w:t>Wanting to die a clean death after organizing one’s affairs</w:t>
            </w:r>
          </w:p>
        </w:tc>
        <w:tc>
          <w:tcPr>
            <w:tcW w:w="1843" w:type="dxa"/>
            <w:vAlign w:val="center"/>
          </w:tcPr>
          <w:p w14:paraId="4228DF12" w14:textId="54401860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5</w:t>
            </w:r>
          </w:p>
        </w:tc>
        <w:tc>
          <w:tcPr>
            <w:tcW w:w="1948" w:type="dxa"/>
            <w:vAlign w:val="center"/>
          </w:tcPr>
          <w:p w14:paraId="35029C31" w14:textId="627234E1" w:rsidR="00707B79" w:rsidRPr="00562F8B" w:rsidRDefault="003B2F65" w:rsidP="00A342D2">
            <w:pPr>
              <w:rPr>
                <w:rFonts w:cs="Times New Roman"/>
                <w:sz w:val="22"/>
                <w:szCs w:val="28"/>
                <w:lang w:bidi="en-US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6.0</w:t>
            </w:r>
          </w:p>
        </w:tc>
      </w:tr>
    </w:tbl>
    <w:p w14:paraId="48B530A4" w14:textId="77777777" w:rsidR="00981F1A" w:rsidRPr="008473B6" w:rsidRDefault="00981F1A" w:rsidP="002C5FAE">
      <w:pPr>
        <w:spacing w:line="360" w:lineRule="auto"/>
        <w:ind w:leftChars="86" w:left="195"/>
        <w:jc w:val="left"/>
        <w:rPr>
          <w:rFonts w:cs="Times New Roman"/>
          <w:b/>
          <w:bCs/>
          <w:szCs w:val="21"/>
        </w:rPr>
      </w:pPr>
    </w:p>
    <w:p w14:paraId="4FA9A5A6" w14:textId="77777777" w:rsidR="002C5FAE" w:rsidRPr="008473B6" w:rsidRDefault="002C5FAE" w:rsidP="002C5FAE">
      <w:pPr>
        <w:spacing w:line="360" w:lineRule="auto"/>
        <w:ind w:leftChars="86" w:left="195"/>
        <w:jc w:val="left"/>
        <w:rPr>
          <w:rFonts w:cs="Times New Roman"/>
          <w:b/>
          <w:bCs/>
          <w:szCs w:val="21"/>
        </w:rPr>
      </w:pPr>
    </w:p>
    <w:p w14:paraId="3A449EB5" w14:textId="6D29DFE2" w:rsidR="002C5FAE" w:rsidRPr="00ED32D6" w:rsidRDefault="003B2F65" w:rsidP="002C5FAE">
      <w:pPr>
        <w:pStyle w:val="1"/>
        <w:jc w:val="left"/>
        <w:rPr>
          <w:rFonts w:cs="Times New Roman"/>
          <w:b/>
          <w:bCs/>
          <w:i/>
          <w:iCs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3: The pain of loneliness (</w:t>
      </w:r>
      <w:r w:rsidR="00D744EB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47/57.3</w:t>
      </w:r>
      <w:r w:rsidR="00D71F63" w:rsidRPr="00D71F63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75895194" w14:textId="77777777" w:rsidR="002C5FAE" w:rsidRPr="00E1677F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</w:rPr>
      </w:pPr>
      <w:r w:rsidRPr="00E1677F">
        <w:rPr>
          <w:rFonts w:cs="Times New Roman"/>
          <w:b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9D19AD" w:rsidRPr="006D5B40" w14:paraId="54D424CF" w14:textId="77777777" w:rsidTr="0054381B">
        <w:tc>
          <w:tcPr>
            <w:tcW w:w="10201" w:type="dxa"/>
            <w:vMerge w:val="restart"/>
          </w:tcPr>
          <w:p w14:paraId="0371604C" w14:textId="77777777" w:rsidR="0030335C" w:rsidRPr="006D5B40" w:rsidRDefault="0030335C" w:rsidP="00562F8B">
            <w:pPr>
              <w:spacing w:line="360" w:lineRule="auto"/>
              <w:rPr>
                <w:lang w:bidi="en-US"/>
              </w:rPr>
            </w:pPr>
          </w:p>
          <w:p w14:paraId="2F87E421" w14:textId="77777777" w:rsidR="0030335C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0B479963" w14:textId="77777777" w:rsidR="0030335C" w:rsidRPr="006D5B40" w:rsidRDefault="003B2F65" w:rsidP="00562F8B">
            <w:pPr>
              <w:spacing w:line="360" w:lineRule="auto"/>
              <w:jc w:val="both"/>
              <w:rPr>
                <w:lang w:bidi="en-US"/>
              </w:rPr>
            </w:pPr>
            <w:r w:rsidRPr="006D5B40">
              <w:t>Number of patients who expressed DHD</w:t>
            </w:r>
            <w:r w:rsidRPr="006D5B40">
              <w:rPr>
                <w:rFonts w:hint="eastAsia"/>
              </w:rPr>
              <w:t>（</w:t>
            </w:r>
            <w:r w:rsidRPr="006D5B40">
              <w:rPr>
                <w:rFonts w:hint="eastAsia"/>
              </w:rPr>
              <w:t>N</w:t>
            </w:r>
            <w:r w:rsidRPr="006D5B40">
              <w:rPr>
                <w:rFonts w:hint="eastAsia"/>
              </w:rPr>
              <w:t>＝</w:t>
            </w:r>
            <w:r w:rsidRPr="006D5B40">
              <w:rPr>
                <w:rFonts w:cs="Times New Roman"/>
                <w:lang w:bidi="en-US"/>
              </w:rPr>
              <w:t>47/57.3%</w:t>
            </w:r>
            <w:r w:rsidRPr="006D5B40">
              <w:rPr>
                <w:rFonts w:hint="eastAsia"/>
              </w:rPr>
              <w:t>）</w:t>
            </w:r>
          </w:p>
        </w:tc>
      </w:tr>
      <w:tr w:rsidR="009D19AD" w:rsidRPr="006D5B40" w14:paraId="0BC82252" w14:textId="77777777" w:rsidTr="0054381B">
        <w:tc>
          <w:tcPr>
            <w:tcW w:w="10201" w:type="dxa"/>
            <w:vMerge/>
          </w:tcPr>
          <w:p w14:paraId="6994FBBA" w14:textId="77777777" w:rsidR="0030335C" w:rsidRPr="006D5B40" w:rsidRDefault="0030335C" w:rsidP="00562F8B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138A094E" w14:textId="77777777" w:rsidR="0030335C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vAlign w:val="center"/>
          </w:tcPr>
          <w:p w14:paraId="3193BD0B" w14:textId="77777777" w:rsidR="0030335C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％</w:t>
            </w:r>
          </w:p>
        </w:tc>
      </w:tr>
      <w:tr w:rsidR="009D19AD" w:rsidRPr="006D5B40" w14:paraId="340CAF3A" w14:textId="77777777" w:rsidTr="0054381B">
        <w:tc>
          <w:tcPr>
            <w:tcW w:w="10201" w:type="dxa"/>
          </w:tcPr>
          <w:p w14:paraId="2D4D2263" w14:textId="53261437" w:rsidR="0030335C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anxious about dying alone</w:t>
            </w:r>
            <w:r w:rsidRPr="006D5B40">
              <w:rPr>
                <w:rFonts w:cs="Times New Roman"/>
                <w:lang w:bidi="en-US"/>
              </w:rPr>
              <w:tab/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032D0756" w14:textId="3AD6E4D4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0</w:t>
            </w:r>
          </w:p>
        </w:tc>
        <w:tc>
          <w:tcPr>
            <w:tcW w:w="1948" w:type="dxa"/>
            <w:vAlign w:val="center"/>
          </w:tcPr>
          <w:p w14:paraId="717F19C6" w14:textId="548ADA4D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4.3</w:t>
            </w:r>
          </w:p>
        </w:tc>
      </w:tr>
      <w:tr w:rsidR="009D19AD" w:rsidRPr="006D5B40" w14:paraId="66B3B64B" w14:textId="77777777" w:rsidTr="0054381B">
        <w:tc>
          <w:tcPr>
            <w:tcW w:w="10201" w:type="dxa"/>
          </w:tcPr>
          <w:p w14:paraId="554A4FF0" w14:textId="13374DE6" w:rsidR="0030335C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sad that no one understands what is important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1EE98A3F" w14:textId="60EDC025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0</w:t>
            </w:r>
          </w:p>
        </w:tc>
        <w:tc>
          <w:tcPr>
            <w:tcW w:w="1948" w:type="dxa"/>
            <w:vAlign w:val="center"/>
          </w:tcPr>
          <w:p w14:paraId="0069677C" w14:textId="37F18A11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4.3</w:t>
            </w:r>
          </w:p>
        </w:tc>
      </w:tr>
      <w:tr w:rsidR="009D19AD" w:rsidRPr="006D5B40" w14:paraId="3E205EBC" w14:textId="77777777" w:rsidTr="0054381B">
        <w:tc>
          <w:tcPr>
            <w:tcW w:w="10201" w:type="dxa"/>
          </w:tcPr>
          <w:p w14:paraId="14C00D07" w14:textId="1E7CFF81" w:rsidR="0030335C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Overcome by a strong feeling of loneliness with the fear of impending death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26C07653" w14:textId="224D0AD7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</w:t>
            </w:r>
          </w:p>
        </w:tc>
        <w:tc>
          <w:tcPr>
            <w:tcW w:w="1948" w:type="dxa"/>
            <w:vAlign w:val="center"/>
          </w:tcPr>
          <w:p w14:paraId="40880B25" w14:textId="4D42BF84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7.0</w:t>
            </w:r>
          </w:p>
        </w:tc>
      </w:tr>
      <w:tr w:rsidR="009D19AD" w:rsidRPr="006D5B40" w14:paraId="37F8713E" w14:textId="77777777" w:rsidTr="0054381B">
        <w:tc>
          <w:tcPr>
            <w:tcW w:w="10201" w:type="dxa"/>
          </w:tcPr>
          <w:p w14:paraId="301DDD05" w14:textId="1BE38EDC" w:rsidR="0030335C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Life becoming meaningless due to increasing loneliness from broken family bonds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04B4D087" w14:textId="18A5589A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0</w:t>
            </w:r>
          </w:p>
        </w:tc>
        <w:tc>
          <w:tcPr>
            <w:tcW w:w="1948" w:type="dxa"/>
            <w:vAlign w:val="center"/>
          </w:tcPr>
          <w:p w14:paraId="27B07800" w14:textId="047B5DCD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2.1</w:t>
            </w:r>
          </w:p>
        </w:tc>
      </w:tr>
      <w:tr w:rsidR="009D19AD" w:rsidRPr="006D5B40" w14:paraId="77286F2D" w14:textId="77777777" w:rsidTr="0054381B">
        <w:tc>
          <w:tcPr>
            <w:tcW w:w="10201" w:type="dxa"/>
          </w:tcPr>
          <w:p w14:paraId="46255C8A" w14:textId="1E50E6D3" w:rsidR="0030335C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Loneliness on feeling the approach of death, being overcome by rage</w:t>
            </w:r>
          </w:p>
        </w:tc>
        <w:tc>
          <w:tcPr>
            <w:tcW w:w="1843" w:type="dxa"/>
            <w:vAlign w:val="center"/>
          </w:tcPr>
          <w:p w14:paraId="225BFE64" w14:textId="7FC657F3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9</w:t>
            </w:r>
          </w:p>
        </w:tc>
        <w:tc>
          <w:tcPr>
            <w:tcW w:w="1948" w:type="dxa"/>
            <w:vAlign w:val="center"/>
          </w:tcPr>
          <w:p w14:paraId="3E3AF727" w14:textId="79AFE9ED" w:rsidR="0030335C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0.9</w:t>
            </w:r>
          </w:p>
        </w:tc>
      </w:tr>
    </w:tbl>
    <w:p w14:paraId="300B9413" w14:textId="77777777" w:rsidR="002C5FAE" w:rsidRPr="008473B6" w:rsidRDefault="002C5FAE" w:rsidP="002C5FAE">
      <w:pPr>
        <w:spacing w:line="360" w:lineRule="auto"/>
        <w:ind w:leftChars="86" w:left="195"/>
        <w:jc w:val="left"/>
        <w:rPr>
          <w:rFonts w:cs="Times New Roman"/>
          <w:b/>
          <w:bCs/>
        </w:rPr>
      </w:pPr>
    </w:p>
    <w:p w14:paraId="473C79BD" w14:textId="7EA6BC8D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</w:rPr>
      </w:pPr>
      <w:r w:rsidRPr="008473B6">
        <w:rPr>
          <w:rFonts w:cs="Times New Roman"/>
          <w:b/>
          <w:lang w:bidi="en-US"/>
        </w:rPr>
        <w:tab/>
        <w:t xml:space="preserve"> </w:t>
      </w:r>
    </w:p>
    <w:p w14:paraId="76172385" w14:textId="126B9B97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  <w:t xml:space="preserve"> </w:t>
      </w:r>
    </w:p>
    <w:p w14:paraId="70BA99AD" w14:textId="43961E43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  <w:t xml:space="preserve"> </w:t>
      </w:r>
    </w:p>
    <w:p w14:paraId="41A6857F" w14:textId="5DC356B8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</w:rPr>
      </w:pPr>
      <w:r w:rsidRPr="008473B6">
        <w:rPr>
          <w:rFonts w:cs="Times New Roman"/>
          <w:b/>
          <w:lang w:bidi="en-US"/>
        </w:rPr>
        <w:tab/>
        <w:t xml:space="preserve"> </w:t>
      </w:r>
    </w:p>
    <w:p w14:paraId="31A2159A" w14:textId="638E1429" w:rsidR="002C5FAE" w:rsidRPr="008473B6" w:rsidRDefault="003B2F65" w:rsidP="00EE766B">
      <w:pPr>
        <w:spacing w:line="360" w:lineRule="auto"/>
        <w:ind w:leftChars="86" w:left="195"/>
        <w:jc w:val="left"/>
        <w:rPr>
          <w:rFonts w:cs="Times New Roman"/>
          <w:color w:val="0070C0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</w:p>
    <w:p w14:paraId="32238DF6" w14:textId="7A7EDDB4" w:rsidR="002C5FAE" w:rsidRPr="00ED32D6" w:rsidRDefault="003B2F65" w:rsidP="002C5FAE">
      <w:pPr>
        <w:pStyle w:val="1"/>
        <w:jc w:val="left"/>
        <w:rPr>
          <w:rFonts w:cs="Times New Roman"/>
          <w:b/>
          <w:bCs/>
          <w:i/>
          <w:iCs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4: Feeling unable to live with the thought of being an inconvenience for others (</w:t>
      </w:r>
      <w:r w:rsidR="00D744EB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49/59.7</w:t>
      </w:r>
      <w:r w:rsidR="00D71F63" w:rsidRPr="00D71F63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1909E81E" w14:textId="77777777" w:rsidR="002C5FAE" w:rsidRPr="00E1677F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</w:rPr>
      </w:pPr>
      <w:r w:rsidRPr="00E1677F">
        <w:rPr>
          <w:rFonts w:cs="Times New Roman"/>
          <w:b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9D19AD" w:rsidRPr="006D5B40" w14:paraId="0754C080" w14:textId="77777777" w:rsidTr="0054381B">
        <w:tc>
          <w:tcPr>
            <w:tcW w:w="10201" w:type="dxa"/>
            <w:vMerge w:val="restart"/>
          </w:tcPr>
          <w:p w14:paraId="7BDAECB5" w14:textId="77777777" w:rsidR="002A2D11" w:rsidRPr="006D5B40" w:rsidRDefault="002A2D11" w:rsidP="00562F8B">
            <w:pPr>
              <w:spacing w:line="360" w:lineRule="auto"/>
              <w:rPr>
                <w:lang w:bidi="en-US"/>
              </w:rPr>
            </w:pPr>
          </w:p>
          <w:p w14:paraId="18B7E361" w14:textId="77777777" w:rsidR="002A2D1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619AB669" w14:textId="77777777" w:rsidR="002A2D11" w:rsidRPr="006D5B40" w:rsidRDefault="003B2F65" w:rsidP="00562F8B">
            <w:pPr>
              <w:spacing w:line="360" w:lineRule="auto"/>
              <w:jc w:val="both"/>
              <w:rPr>
                <w:lang w:bidi="en-US"/>
              </w:rPr>
            </w:pPr>
            <w:r w:rsidRPr="006D5B40">
              <w:t>Number of patients who expressed DHD</w:t>
            </w:r>
            <w:r w:rsidRPr="006D5B40">
              <w:rPr>
                <w:rFonts w:hint="eastAsia"/>
              </w:rPr>
              <w:t>（</w:t>
            </w:r>
            <w:r w:rsidRPr="006D5B40">
              <w:rPr>
                <w:rFonts w:hint="eastAsia"/>
              </w:rPr>
              <w:t>N</w:t>
            </w:r>
            <w:r w:rsidRPr="006D5B40">
              <w:rPr>
                <w:rFonts w:hint="eastAsia"/>
              </w:rPr>
              <w:t>＝</w:t>
            </w:r>
            <w:r w:rsidRPr="006D5B40">
              <w:rPr>
                <w:rFonts w:cs="Times New Roman"/>
                <w:lang w:bidi="en-US"/>
              </w:rPr>
              <w:t>49/59.7%</w:t>
            </w:r>
            <w:r w:rsidRPr="006D5B40">
              <w:rPr>
                <w:rFonts w:hint="eastAsia"/>
              </w:rPr>
              <w:t>）</w:t>
            </w:r>
          </w:p>
        </w:tc>
      </w:tr>
      <w:tr w:rsidR="009D19AD" w:rsidRPr="006D5B40" w14:paraId="2152220F" w14:textId="77777777" w:rsidTr="0054381B">
        <w:tc>
          <w:tcPr>
            <w:tcW w:w="10201" w:type="dxa"/>
            <w:vMerge/>
          </w:tcPr>
          <w:p w14:paraId="5969A69F" w14:textId="77777777" w:rsidR="002A2D11" w:rsidRPr="006D5B40" w:rsidRDefault="002A2D11" w:rsidP="00562F8B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4529FD79" w14:textId="77777777" w:rsidR="002A2D1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vAlign w:val="center"/>
          </w:tcPr>
          <w:p w14:paraId="76EDF162" w14:textId="77777777" w:rsidR="002A2D1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％</w:t>
            </w:r>
          </w:p>
        </w:tc>
      </w:tr>
      <w:tr w:rsidR="009D19AD" w:rsidRPr="006D5B40" w14:paraId="32994C93" w14:textId="77777777" w:rsidTr="0054381B">
        <w:tc>
          <w:tcPr>
            <w:tcW w:w="10201" w:type="dxa"/>
          </w:tcPr>
          <w:p w14:paraId="5C224B3D" w14:textId="361E0E54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Suffering from feeling guilty about being an inconvenience for others, losing one’s meaning for existing</w:t>
            </w:r>
          </w:p>
        </w:tc>
        <w:tc>
          <w:tcPr>
            <w:tcW w:w="1843" w:type="dxa"/>
            <w:vAlign w:val="center"/>
          </w:tcPr>
          <w:p w14:paraId="2AAD5115" w14:textId="42AFA53A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7</w:t>
            </w:r>
          </w:p>
        </w:tc>
        <w:tc>
          <w:tcPr>
            <w:tcW w:w="1948" w:type="dxa"/>
            <w:vAlign w:val="center"/>
          </w:tcPr>
          <w:p w14:paraId="560C5803" w14:textId="37EE867A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0.7</w:t>
            </w:r>
          </w:p>
        </w:tc>
      </w:tr>
      <w:tr w:rsidR="009D19AD" w:rsidRPr="006D5B40" w14:paraId="277D1E3E" w14:textId="77777777" w:rsidTr="0054381B">
        <w:tc>
          <w:tcPr>
            <w:tcW w:w="10201" w:type="dxa"/>
          </w:tcPr>
          <w:p w14:paraId="2835D455" w14:textId="4687F6F8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Burdening family with medical fees and care, feeling that one’s existence is worthless</w:t>
            </w:r>
          </w:p>
        </w:tc>
        <w:tc>
          <w:tcPr>
            <w:tcW w:w="1843" w:type="dxa"/>
            <w:vAlign w:val="center"/>
          </w:tcPr>
          <w:p w14:paraId="341F8849" w14:textId="23BA5BFA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6</w:t>
            </w:r>
          </w:p>
        </w:tc>
        <w:tc>
          <w:tcPr>
            <w:tcW w:w="1948" w:type="dxa"/>
            <w:vAlign w:val="center"/>
          </w:tcPr>
          <w:p w14:paraId="38BC3655" w14:textId="0B786BFF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9.5</w:t>
            </w:r>
          </w:p>
        </w:tc>
      </w:tr>
      <w:tr w:rsidR="009D19AD" w:rsidRPr="006D5B40" w14:paraId="0465CABB" w14:textId="77777777" w:rsidTr="0054381B">
        <w:tc>
          <w:tcPr>
            <w:tcW w:w="10201" w:type="dxa"/>
          </w:tcPr>
          <w:p w14:paraId="3E8951D5" w14:textId="19A794CC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 xml:space="preserve">Losing the will to live from losing one’s purpose in life and being isolated from </w:t>
            </w:r>
            <w:proofErr w:type="spellStart"/>
            <w:r w:rsidRPr="006D5B40">
              <w:rPr>
                <w:rFonts w:cs="Times New Roman"/>
                <w:lang w:bidi="en-US"/>
              </w:rPr>
              <w:t>seken</w:t>
            </w:r>
            <w:proofErr w:type="spellEnd"/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351528B4" w14:textId="51211C32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</w:t>
            </w:r>
          </w:p>
        </w:tc>
        <w:tc>
          <w:tcPr>
            <w:tcW w:w="1948" w:type="dxa"/>
            <w:vAlign w:val="center"/>
          </w:tcPr>
          <w:p w14:paraId="07C75072" w14:textId="413DFE8D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7.0</w:t>
            </w:r>
          </w:p>
        </w:tc>
      </w:tr>
      <w:tr w:rsidR="009D19AD" w:rsidRPr="006D5B40" w14:paraId="0DCCF0D6" w14:textId="77777777" w:rsidTr="0054381B">
        <w:tc>
          <w:tcPr>
            <w:tcW w:w="10201" w:type="dxa"/>
          </w:tcPr>
          <w:p w14:paraId="37EB333B" w14:textId="349B439F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anxious and unsure about whether one should live, considering the future of the family</w:t>
            </w:r>
          </w:p>
        </w:tc>
        <w:tc>
          <w:tcPr>
            <w:tcW w:w="1843" w:type="dxa"/>
            <w:vAlign w:val="center"/>
          </w:tcPr>
          <w:p w14:paraId="5519337A" w14:textId="6EDD4155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2</w:t>
            </w:r>
          </w:p>
        </w:tc>
        <w:tc>
          <w:tcPr>
            <w:tcW w:w="1948" w:type="dxa"/>
            <w:vAlign w:val="center"/>
          </w:tcPr>
          <w:p w14:paraId="42D8AF61" w14:textId="53FF756F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.6</w:t>
            </w:r>
          </w:p>
        </w:tc>
      </w:tr>
      <w:tr w:rsidR="009D19AD" w:rsidRPr="006D5B40" w14:paraId="7BBCACC4" w14:textId="77777777" w:rsidTr="0054381B">
        <w:tc>
          <w:tcPr>
            <w:tcW w:w="10201" w:type="dxa"/>
          </w:tcPr>
          <w:p w14:paraId="4A9A0698" w14:textId="7A5B6F95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Causing difficulties for family members, feeling worthless, and losing hope about life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11FBE22B" w14:textId="41CB8A74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07204326" w14:textId="2859E20B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6D5B40" w14:paraId="6ECB12D4" w14:textId="77777777" w:rsidTr="0054381B">
        <w:tc>
          <w:tcPr>
            <w:tcW w:w="10201" w:type="dxa"/>
          </w:tcPr>
          <w:p w14:paraId="02C75B6E" w14:textId="55D35525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No value in living as a disabled person while burdening others</w:t>
            </w:r>
          </w:p>
        </w:tc>
        <w:tc>
          <w:tcPr>
            <w:tcW w:w="1843" w:type="dxa"/>
            <w:vAlign w:val="center"/>
          </w:tcPr>
          <w:p w14:paraId="350B3F1D" w14:textId="501608F4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6</w:t>
            </w:r>
          </w:p>
        </w:tc>
        <w:tc>
          <w:tcPr>
            <w:tcW w:w="1948" w:type="dxa"/>
            <w:vAlign w:val="center"/>
          </w:tcPr>
          <w:p w14:paraId="0B80FF34" w14:textId="46244E17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7.3</w:t>
            </w:r>
          </w:p>
        </w:tc>
      </w:tr>
      <w:tr w:rsidR="009D19AD" w:rsidRPr="006D5B40" w14:paraId="71B67F69" w14:textId="77777777" w:rsidTr="0054381B">
        <w:tc>
          <w:tcPr>
            <w:tcW w:w="10201" w:type="dxa"/>
          </w:tcPr>
          <w:p w14:paraId="0ED18618" w14:textId="0A3684B4" w:rsidR="002A2D11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self-loathing due to both the sadness of one’s family and the sadness of burdening one’s family</w:t>
            </w:r>
          </w:p>
        </w:tc>
        <w:tc>
          <w:tcPr>
            <w:tcW w:w="1843" w:type="dxa"/>
            <w:vAlign w:val="center"/>
          </w:tcPr>
          <w:p w14:paraId="1711F7F3" w14:textId="33922C4B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4</w:t>
            </w:r>
          </w:p>
        </w:tc>
        <w:tc>
          <w:tcPr>
            <w:tcW w:w="1948" w:type="dxa"/>
            <w:vAlign w:val="center"/>
          </w:tcPr>
          <w:p w14:paraId="2761E5B8" w14:textId="042D080F" w:rsidR="002A2D1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4.8</w:t>
            </w:r>
          </w:p>
        </w:tc>
      </w:tr>
    </w:tbl>
    <w:p w14:paraId="2C1A80E5" w14:textId="77777777" w:rsidR="002C5FAE" w:rsidRPr="00E1677F" w:rsidRDefault="002C5FAE" w:rsidP="002C5FAE">
      <w:pPr>
        <w:spacing w:line="360" w:lineRule="auto"/>
        <w:ind w:leftChars="86" w:left="195"/>
        <w:jc w:val="left"/>
        <w:rPr>
          <w:rFonts w:cs="Times New Roman"/>
          <w:i/>
          <w:iCs/>
        </w:rPr>
      </w:pPr>
    </w:p>
    <w:p w14:paraId="311BDBD2" w14:textId="35B33641" w:rsidR="002C5FAE" w:rsidRPr="008473B6" w:rsidRDefault="003B2F65" w:rsidP="00EE766B">
      <w:pPr>
        <w:spacing w:line="360" w:lineRule="auto"/>
        <w:ind w:leftChars="86" w:left="195"/>
        <w:jc w:val="left"/>
        <w:rPr>
          <w:rFonts w:cs="Times New Roman"/>
          <w:color w:val="0070C0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</w:p>
    <w:p w14:paraId="14CCE5B4" w14:textId="700C454A" w:rsidR="002C5FAE" w:rsidRPr="00ED32D6" w:rsidRDefault="003B2F65" w:rsidP="002C5FAE">
      <w:pPr>
        <w:pStyle w:val="1"/>
        <w:jc w:val="left"/>
        <w:rPr>
          <w:rFonts w:cs="Times New Roman"/>
          <w:b/>
          <w:bCs/>
          <w:i/>
          <w:iCs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5: Being unable to accept living life as it is (</w:t>
      </w:r>
      <w:r w:rsidR="00D744EB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69/84.1</w:t>
      </w:r>
      <w:r w:rsidR="00D71F63" w:rsidRPr="00D71F63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1394D8C6" w14:textId="77777777" w:rsidR="002C5FAE" w:rsidRPr="00E1677F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  <w:szCs w:val="21"/>
        </w:rPr>
      </w:pPr>
      <w:r w:rsidRPr="00E1677F">
        <w:rPr>
          <w:rFonts w:cs="Times New Roman"/>
          <w:b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9D19AD" w:rsidRPr="006D5B40" w14:paraId="58B40705" w14:textId="77777777" w:rsidTr="0054381B">
        <w:tc>
          <w:tcPr>
            <w:tcW w:w="10201" w:type="dxa"/>
            <w:vMerge w:val="restart"/>
          </w:tcPr>
          <w:p w14:paraId="085A5505" w14:textId="77777777" w:rsidR="00F3027A" w:rsidRPr="006D5B40" w:rsidRDefault="00F3027A" w:rsidP="00562F8B">
            <w:pPr>
              <w:spacing w:line="360" w:lineRule="auto"/>
              <w:rPr>
                <w:lang w:bidi="en-US"/>
              </w:rPr>
            </w:pPr>
          </w:p>
          <w:p w14:paraId="0C7C47C8" w14:textId="77777777" w:rsidR="00F3027A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16DA8885" w14:textId="77777777" w:rsidR="00F3027A" w:rsidRPr="006D5B40" w:rsidRDefault="003B2F65" w:rsidP="00562F8B">
            <w:pPr>
              <w:spacing w:line="360" w:lineRule="auto"/>
              <w:jc w:val="both"/>
              <w:rPr>
                <w:lang w:bidi="en-US"/>
              </w:rPr>
            </w:pPr>
            <w:r w:rsidRPr="006D5B40">
              <w:t>Number of patients who expressed DHD</w:t>
            </w:r>
            <w:r w:rsidRPr="006D5B40">
              <w:rPr>
                <w:rFonts w:hint="eastAsia"/>
              </w:rPr>
              <w:t>（</w:t>
            </w:r>
            <w:r w:rsidRPr="006D5B40">
              <w:rPr>
                <w:rFonts w:hint="eastAsia"/>
              </w:rPr>
              <w:t>N</w:t>
            </w:r>
            <w:r w:rsidRPr="006D5B40">
              <w:rPr>
                <w:rFonts w:hint="eastAsia"/>
              </w:rPr>
              <w:t>＝</w:t>
            </w:r>
            <w:r w:rsidRPr="006D5B40">
              <w:rPr>
                <w:rFonts w:cs="Times New Roman"/>
                <w:lang w:bidi="en-US"/>
              </w:rPr>
              <w:t>69/84.1%</w:t>
            </w:r>
            <w:r w:rsidRPr="006D5B40">
              <w:rPr>
                <w:rFonts w:hint="eastAsia"/>
              </w:rPr>
              <w:t>）</w:t>
            </w:r>
          </w:p>
        </w:tc>
      </w:tr>
      <w:tr w:rsidR="009D19AD" w:rsidRPr="006D5B40" w14:paraId="2CE1D9C7" w14:textId="77777777" w:rsidTr="0054381B">
        <w:tc>
          <w:tcPr>
            <w:tcW w:w="10201" w:type="dxa"/>
            <w:vMerge/>
          </w:tcPr>
          <w:p w14:paraId="0D7E2735" w14:textId="77777777" w:rsidR="00F3027A" w:rsidRPr="006D5B40" w:rsidRDefault="00F3027A" w:rsidP="00562F8B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3BB2CE4E" w14:textId="77777777" w:rsidR="00F3027A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vAlign w:val="center"/>
          </w:tcPr>
          <w:p w14:paraId="55A16D10" w14:textId="77777777" w:rsidR="00F3027A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％</w:t>
            </w:r>
          </w:p>
        </w:tc>
      </w:tr>
      <w:tr w:rsidR="009D19AD" w:rsidRPr="006D5B40" w14:paraId="2DA2653E" w14:textId="77777777" w:rsidTr="0054381B">
        <w:tc>
          <w:tcPr>
            <w:tcW w:w="10201" w:type="dxa"/>
          </w:tcPr>
          <w:p w14:paraId="6287B94B" w14:textId="28C71753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Despairing about the situation and losing one’s sense of self due to a lack of independence</w:t>
            </w:r>
          </w:p>
        </w:tc>
        <w:tc>
          <w:tcPr>
            <w:tcW w:w="1843" w:type="dxa"/>
            <w:vAlign w:val="center"/>
          </w:tcPr>
          <w:p w14:paraId="0BDC4B57" w14:textId="096B8435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5</w:t>
            </w:r>
          </w:p>
        </w:tc>
        <w:tc>
          <w:tcPr>
            <w:tcW w:w="1948" w:type="dxa"/>
            <w:vAlign w:val="center"/>
          </w:tcPr>
          <w:p w14:paraId="1D42FAF6" w14:textId="40B0D56B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30.4</w:t>
            </w:r>
          </w:p>
        </w:tc>
      </w:tr>
      <w:tr w:rsidR="009D19AD" w:rsidRPr="006D5B40" w14:paraId="1ECA293D" w14:textId="77777777" w:rsidTr="0054381B">
        <w:tc>
          <w:tcPr>
            <w:tcW w:w="10201" w:type="dxa"/>
          </w:tcPr>
          <w:p w14:paraId="3DD7E2B8" w14:textId="2FB3EF2B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hopeless about one’s lack of independence and dependency on others</w:t>
            </w:r>
          </w:p>
        </w:tc>
        <w:tc>
          <w:tcPr>
            <w:tcW w:w="1843" w:type="dxa"/>
            <w:vAlign w:val="center"/>
          </w:tcPr>
          <w:p w14:paraId="1E217228" w14:textId="1B34D6EB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2</w:t>
            </w:r>
          </w:p>
        </w:tc>
        <w:tc>
          <w:tcPr>
            <w:tcW w:w="1948" w:type="dxa"/>
            <w:vAlign w:val="center"/>
          </w:tcPr>
          <w:p w14:paraId="04251CAF" w14:textId="2E1B7259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6.8</w:t>
            </w:r>
          </w:p>
        </w:tc>
      </w:tr>
      <w:tr w:rsidR="009D19AD" w:rsidRPr="006D5B40" w14:paraId="44876AEA" w14:textId="77777777" w:rsidTr="0054381B">
        <w:tc>
          <w:tcPr>
            <w:tcW w:w="10201" w:type="dxa"/>
          </w:tcPr>
          <w:p w14:paraId="1D9FDB69" w14:textId="30DFBE27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hopeless about being unable to live the way one wants, losing sight of the meaning of existing</w:t>
            </w:r>
          </w:p>
        </w:tc>
        <w:tc>
          <w:tcPr>
            <w:tcW w:w="1843" w:type="dxa"/>
            <w:vAlign w:val="center"/>
          </w:tcPr>
          <w:p w14:paraId="18B119E6" w14:textId="091C1149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0</w:t>
            </w:r>
          </w:p>
        </w:tc>
        <w:tc>
          <w:tcPr>
            <w:tcW w:w="1948" w:type="dxa"/>
            <w:vAlign w:val="center"/>
          </w:tcPr>
          <w:p w14:paraId="5D3B3C5C" w14:textId="3F4A1876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4.3</w:t>
            </w:r>
          </w:p>
        </w:tc>
      </w:tr>
      <w:tr w:rsidR="009D19AD" w:rsidRPr="006D5B40" w14:paraId="0EC9C6A9" w14:textId="77777777" w:rsidTr="0054381B">
        <w:tc>
          <w:tcPr>
            <w:tcW w:w="10201" w:type="dxa"/>
          </w:tcPr>
          <w:p w14:paraId="29FD9473" w14:textId="47098B4F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No value in living with shame</w:t>
            </w:r>
          </w:p>
        </w:tc>
        <w:tc>
          <w:tcPr>
            <w:tcW w:w="1843" w:type="dxa"/>
            <w:vAlign w:val="center"/>
          </w:tcPr>
          <w:p w14:paraId="0034CE28" w14:textId="5C2EAB1B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9</w:t>
            </w:r>
          </w:p>
        </w:tc>
        <w:tc>
          <w:tcPr>
            <w:tcW w:w="1948" w:type="dxa"/>
            <w:vAlign w:val="center"/>
          </w:tcPr>
          <w:p w14:paraId="04D587DC" w14:textId="53119D61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3.1</w:t>
            </w:r>
          </w:p>
        </w:tc>
      </w:tr>
      <w:tr w:rsidR="009D19AD" w:rsidRPr="006D5B40" w14:paraId="584A5612" w14:textId="77777777" w:rsidTr="0054381B">
        <w:tc>
          <w:tcPr>
            <w:tcW w:w="10201" w:type="dxa"/>
          </w:tcPr>
          <w:p w14:paraId="18D7654D" w14:textId="634EECA0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worthless and tired of life</w:t>
            </w:r>
            <w:r w:rsidRPr="006D5B40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1A55EA68" w14:textId="72D6576B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9</w:t>
            </w:r>
          </w:p>
        </w:tc>
        <w:tc>
          <w:tcPr>
            <w:tcW w:w="1948" w:type="dxa"/>
            <w:vAlign w:val="center"/>
          </w:tcPr>
          <w:p w14:paraId="6D0E4A6E" w14:textId="7E68044C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3.1</w:t>
            </w:r>
          </w:p>
        </w:tc>
      </w:tr>
      <w:tr w:rsidR="009D19AD" w:rsidRPr="006D5B40" w14:paraId="3C279B74" w14:textId="77777777" w:rsidTr="0054381B">
        <w:tc>
          <w:tcPr>
            <w:tcW w:w="10201" w:type="dxa"/>
          </w:tcPr>
          <w:p w14:paraId="2F256BFD" w14:textId="35BD1940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Treatment to extend one’s life is excessive and worthless</w:t>
            </w:r>
          </w:p>
        </w:tc>
        <w:tc>
          <w:tcPr>
            <w:tcW w:w="1843" w:type="dxa"/>
            <w:vAlign w:val="center"/>
          </w:tcPr>
          <w:p w14:paraId="49ACA020" w14:textId="54B6A98D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8</w:t>
            </w:r>
          </w:p>
        </w:tc>
        <w:tc>
          <w:tcPr>
            <w:tcW w:w="1948" w:type="dxa"/>
            <w:vAlign w:val="center"/>
          </w:tcPr>
          <w:p w14:paraId="7E87D5F2" w14:textId="05C11F48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21.9</w:t>
            </w:r>
          </w:p>
        </w:tc>
      </w:tr>
      <w:tr w:rsidR="009D19AD" w:rsidRPr="006D5B40" w14:paraId="11EC2873" w14:textId="77777777" w:rsidTr="0054381B">
        <w:tc>
          <w:tcPr>
            <w:tcW w:w="10201" w:type="dxa"/>
          </w:tcPr>
          <w:p w14:paraId="466CDB20" w14:textId="4DB3F1E2" w:rsidR="00F3027A" w:rsidRPr="006D5B40" w:rsidRDefault="003B2F65" w:rsidP="00562F8B">
            <w:pPr>
              <w:jc w:val="left"/>
              <w:rPr>
                <w:lang w:bidi="en-US"/>
              </w:rPr>
            </w:pPr>
            <w:r w:rsidRPr="006D5B40">
              <w:rPr>
                <w:rFonts w:cs="Times New Roman"/>
                <w:lang w:bidi="en-US"/>
              </w:rPr>
              <w:t>Feeling deeply discouraged about living with such a pathetic appearance</w:t>
            </w:r>
          </w:p>
        </w:tc>
        <w:tc>
          <w:tcPr>
            <w:tcW w:w="1843" w:type="dxa"/>
            <w:vAlign w:val="center"/>
          </w:tcPr>
          <w:p w14:paraId="591F30F1" w14:textId="74EB3AEF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1CA570FC" w14:textId="13B03333" w:rsidR="00F3027A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</w:tbl>
    <w:p w14:paraId="504CE81D" w14:textId="77777777" w:rsidR="002C5FAE" w:rsidRPr="00E1677F" w:rsidRDefault="002C5FAE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  <w:szCs w:val="21"/>
        </w:rPr>
      </w:pPr>
    </w:p>
    <w:p w14:paraId="3171859D" w14:textId="4D9FCBD5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szCs w:val="21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  <w:t xml:space="preserve"> </w:t>
      </w:r>
    </w:p>
    <w:p w14:paraId="3A288DD9" w14:textId="339CBC3E" w:rsidR="002C5FAE" w:rsidRPr="008473B6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szCs w:val="21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</w:p>
    <w:p w14:paraId="1B2EA52B" w14:textId="31CE89AF" w:rsidR="002C5FAE" w:rsidRPr="008473B6" w:rsidRDefault="003B2F65" w:rsidP="00EE766B">
      <w:pPr>
        <w:spacing w:line="360" w:lineRule="auto"/>
        <w:ind w:leftChars="86" w:left="195"/>
        <w:jc w:val="left"/>
        <w:rPr>
          <w:rFonts w:cs="Times New Roman"/>
        </w:rPr>
      </w:pP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</w:r>
    </w:p>
    <w:p w14:paraId="67832FDF" w14:textId="21CB0E50" w:rsidR="002C5FAE" w:rsidRPr="00ED32D6" w:rsidRDefault="003B2F65" w:rsidP="002C5FAE">
      <w:pPr>
        <w:pStyle w:val="1"/>
        <w:jc w:val="left"/>
        <w:rPr>
          <w:rFonts w:cs="Times New Roman"/>
          <w:b/>
          <w:bCs/>
          <w:i/>
          <w:iCs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6: Wanting to live in the moment (</w:t>
      </w:r>
      <w:r w:rsidR="00D744EB" w:rsidRPr="001E7C64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N=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49/59.7</w:t>
      </w:r>
      <w:r w:rsidR="00D71F63" w:rsidRPr="00D71F63">
        <w:rPr>
          <w:rFonts w:ascii="Times New Roman" w:hAnsi="Times New Roman" w:cs="Times New Roman"/>
          <w:b/>
          <w:bCs/>
          <w:i/>
          <w:iCs/>
          <w:color w:val="EE0000"/>
          <w:u w:val="single"/>
          <w:lang w:bidi="en-US"/>
        </w:rPr>
        <w:t>%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)</w:t>
      </w:r>
    </w:p>
    <w:p w14:paraId="2ED06244" w14:textId="77777777" w:rsidR="002C5FAE" w:rsidRPr="00E1677F" w:rsidRDefault="003B2F65" w:rsidP="002C5FAE">
      <w:pPr>
        <w:spacing w:line="360" w:lineRule="auto"/>
        <w:ind w:leftChars="86" w:left="195"/>
        <w:jc w:val="left"/>
        <w:rPr>
          <w:rFonts w:cs="Times New Roman"/>
          <w:b/>
          <w:bCs/>
          <w:i/>
          <w:iCs/>
        </w:rPr>
      </w:pPr>
      <w:r w:rsidRPr="00E1677F">
        <w:rPr>
          <w:rFonts w:cs="Times New Roman"/>
          <w:b/>
          <w:i/>
          <w:iCs/>
          <w:lang w:bidi="en-US"/>
        </w:rPr>
        <w:t>(Response Frequency by Theme Names and Categorie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01"/>
        <w:gridCol w:w="1843"/>
        <w:gridCol w:w="1948"/>
      </w:tblGrid>
      <w:tr w:rsidR="009D19AD" w:rsidRPr="006D5B40" w14:paraId="7BB3DDBA" w14:textId="77777777" w:rsidTr="0054381B">
        <w:tc>
          <w:tcPr>
            <w:tcW w:w="10201" w:type="dxa"/>
            <w:vMerge w:val="restart"/>
          </w:tcPr>
          <w:p w14:paraId="22AA5D45" w14:textId="77777777" w:rsidR="008A63A1" w:rsidRPr="006D5B40" w:rsidRDefault="008A63A1" w:rsidP="00562F8B">
            <w:pPr>
              <w:spacing w:line="360" w:lineRule="auto"/>
              <w:rPr>
                <w:lang w:bidi="en-US"/>
              </w:rPr>
            </w:pPr>
          </w:p>
          <w:p w14:paraId="7CC8DD6E" w14:textId="77777777" w:rsidR="008A63A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lang w:bidi="en-US"/>
              </w:rPr>
              <w:t>Categories</w:t>
            </w:r>
          </w:p>
        </w:tc>
        <w:tc>
          <w:tcPr>
            <w:tcW w:w="3791" w:type="dxa"/>
            <w:gridSpan w:val="2"/>
          </w:tcPr>
          <w:p w14:paraId="40E3BC19" w14:textId="77777777" w:rsidR="008A63A1" w:rsidRPr="006D5B40" w:rsidRDefault="003B2F65" w:rsidP="00562F8B">
            <w:pPr>
              <w:spacing w:line="360" w:lineRule="auto"/>
              <w:jc w:val="both"/>
              <w:rPr>
                <w:lang w:bidi="en-US"/>
              </w:rPr>
            </w:pPr>
            <w:r w:rsidRPr="006D5B40">
              <w:t>Number of patients who expressed DHD</w:t>
            </w:r>
            <w:r w:rsidRPr="006D5B40">
              <w:rPr>
                <w:rFonts w:hint="eastAsia"/>
              </w:rPr>
              <w:t>（</w:t>
            </w:r>
            <w:r w:rsidRPr="006D5B40">
              <w:rPr>
                <w:rFonts w:hint="eastAsia"/>
              </w:rPr>
              <w:t>N</w:t>
            </w:r>
            <w:r w:rsidRPr="006D5B40">
              <w:rPr>
                <w:rFonts w:hint="eastAsia"/>
              </w:rPr>
              <w:t>＝</w:t>
            </w:r>
            <w:r w:rsidRPr="006D5B40">
              <w:rPr>
                <w:rFonts w:cs="Times New Roman"/>
                <w:lang w:bidi="en-US"/>
              </w:rPr>
              <w:t>49/59.7%</w:t>
            </w:r>
            <w:r w:rsidRPr="006D5B40">
              <w:rPr>
                <w:rFonts w:hint="eastAsia"/>
              </w:rPr>
              <w:t>）</w:t>
            </w:r>
          </w:p>
        </w:tc>
      </w:tr>
      <w:tr w:rsidR="009D19AD" w:rsidRPr="006D5B40" w14:paraId="130937BB" w14:textId="77777777" w:rsidTr="0054381B">
        <w:tc>
          <w:tcPr>
            <w:tcW w:w="10201" w:type="dxa"/>
            <w:vMerge/>
          </w:tcPr>
          <w:p w14:paraId="3E4E0FD2" w14:textId="77777777" w:rsidR="008A63A1" w:rsidRPr="006D5B40" w:rsidRDefault="008A63A1" w:rsidP="00562F8B">
            <w:pPr>
              <w:spacing w:line="360" w:lineRule="auto"/>
              <w:rPr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53C1D0D1" w14:textId="77777777" w:rsidR="008A63A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vAlign w:val="center"/>
          </w:tcPr>
          <w:p w14:paraId="4D74C07C" w14:textId="77777777" w:rsidR="008A63A1" w:rsidRPr="006D5B40" w:rsidRDefault="003B2F65" w:rsidP="00562F8B">
            <w:pPr>
              <w:spacing w:line="360" w:lineRule="auto"/>
              <w:rPr>
                <w:lang w:bidi="en-US"/>
              </w:rPr>
            </w:pPr>
            <w:r w:rsidRPr="006D5B40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％</w:t>
            </w:r>
          </w:p>
        </w:tc>
      </w:tr>
      <w:tr w:rsidR="009D19AD" w:rsidRPr="006D5B40" w14:paraId="5980D012" w14:textId="77777777" w:rsidTr="0054381B">
        <w:tc>
          <w:tcPr>
            <w:tcW w:w="10201" w:type="dxa"/>
          </w:tcPr>
          <w:p w14:paraId="38EBA401" w14:textId="7D62A2D8" w:rsidR="008A63A1" w:rsidRPr="00F85025" w:rsidRDefault="003B2F65" w:rsidP="00562F8B">
            <w:pPr>
              <w:jc w:val="left"/>
              <w:rPr>
                <w:lang w:bidi="en-US"/>
              </w:rPr>
            </w:pPr>
            <w:r w:rsidRPr="00F85025">
              <w:rPr>
                <w:rFonts w:cs="Times New Roman"/>
                <w:lang w:bidi="en-US"/>
              </w:rPr>
              <w:t>Being able to live with optimism, with alleviation of physical pain and peace of mind</w:t>
            </w:r>
          </w:p>
        </w:tc>
        <w:tc>
          <w:tcPr>
            <w:tcW w:w="1843" w:type="dxa"/>
            <w:vAlign w:val="center"/>
          </w:tcPr>
          <w:p w14:paraId="42FF879D" w14:textId="446E0FC7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6</w:t>
            </w:r>
          </w:p>
        </w:tc>
        <w:tc>
          <w:tcPr>
            <w:tcW w:w="1948" w:type="dxa"/>
            <w:vAlign w:val="center"/>
          </w:tcPr>
          <w:p w14:paraId="6002764A" w14:textId="0686E78A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9.5</w:t>
            </w:r>
          </w:p>
        </w:tc>
      </w:tr>
      <w:tr w:rsidR="009D19AD" w:rsidRPr="006D5B40" w14:paraId="0AB7D956" w14:textId="77777777" w:rsidTr="0054381B">
        <w:tc>
          <w:tcPr>
            <w:tcW w:w="10201" w:type="dxa"/>
          </w:tcPr>
          <w:p w14:paraId="7D8212B6" w14:textId="046DE3B9" w:rsidR="008A63A1" w:rsidRPr="00F85025" w:rsidRDefault="003B2F65" w:rsidP="00562F8B">
            <w:pPr>
              <w:jc w:val="left"/>
              <w:rPr>
                <w:lang w:bidi="en-US"/>
              </w:rPr>
            </w:pPr>
            <w:r w:rsidRPr="00F85025">
              <w:rPr>
                <w:rFonts w:cs="Times New Roman"/>
                <w:lang w:bidi="en-US"/>
              </w:rPr>
              <w:t>Feeling grateful for healthcare workers’ thorough care and trusting them with confidence</w:t>
            </w:r>
          </w:p>
        </w:tc>
        <w:tc>
          <w:tcPr>
            <w:tcW w:w="1843" w:type="dxa"/>
            <w:vAlign w:val="center"/>
          </w:tcPr>
          <w:p w14:paraId="0214C54F" w14:textId="2F8BEEE0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2</w:t>
            </w:r>
          </w:p>
        </w:tc>
        <w:tc>
          <w:tcPr>
            <w:tcW w:w="1948" w:type="dxa"/>
            <w:vAlign w:val="center"/>
          </w:tcPr>
          <w:p w14:paraId="71E21E78" w14:textId="18006BC2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.6</w:t>
            </w:r>
          </w:p>
        </w:tc>
      </w:tr>
      <w:tr w:rsidR="009D19AD" w:rsidRPr="006D5B40" w14:paraId="74609239" w14:textId="77777777" w:rsidTr="0054381B">
        <w:tc>
          <w:tcPr>
            <w:tcW w:w="10201" w:type="dxa"/>
          </w:tcPr>
          <w:p w14:paraId="473A50A0" w14:textId="1197D170" w:rsidR="008A63A1" w:rsidRPr="00F85025" w:rsidRDefault="003B2F65" w:rsidP="00562F8B">
            <w:pPr>
              <w:jc w:val="left"/>
              <w:rPr>
                <w:lang w:bidi="en-US"/>
              </w:rPr>
            </w:pPr>
            <w:r w:rsidRPr="00F85025">
              <w:rPr>
                <w:rFonts w:cs="Times New Roman"/>
                <w:lang w:bidi="en-US"/>
              </w:rPr>
              <w:t>Finding hope and meaning in life through family bonds</w:t>
            </w:r>
          </w:p>
        </w:tc>
        <w:tc>
          <w:tcPr>
            <w:tcW w:w="1843" w:type="dxa"/>
            <w:vAlign w:val="center"/>
          </w:tcPr>
          <w:p w14:paraId="2333D967" w14:textId="0083268C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2</w:t>
            </w:r>
          </w:p>
        </w:tc>
        <w:tc>
          <w:tcPr>
            <w:tcW w:w="1948" w:type="dxa"/>
            <w:vAlign w:val="center"/>
          </w:tcPr>
          <w:p w14:paraId="1727FEA4" w14:textId="094EAD14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4.6</w:t>
            </w:r>
          </w:p>
        </w:tc>
      </w:tr>
      <w:tr w:rsidR="009D19AD" w:rsidRPr="006D5B40" w14:paraId="7A721C1F" w14:textId="77777777" w:rsidTr="0054381B">
        <w:tc>
          <w:tcPr>
            <w:tcW w:w="10201" w:type="dxa"/>
          </w:tcPr>
          <w:p w14:paraId="3DE76019" w14:textId="40D58286" w:rsidR="008A63A1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B00CB4">
              <w:rPr>
                <w:rFonts w:cs="Times New Roman"/>
                <w:lang w:bidi="en-US"/>
              </w:rPr>
              <w:t>Feeling responsible for protecting one’s family’s happiness, holding back from death</w:t>
            </w:r>
          </w:p>
        </w:tc>
        <w:tc>
          <w:tcPr>
            <w:tcW w:w="1843" w:type="dxa"/>
            <w:vAlign w:val="center"/>
          </w:tcPr>
          <w:p w14:paraId="705E673C" w14:textId="3599C99E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70AB65ED" w14:textId="2742697F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6D5B40" w14:paraId="4AF75602" w14:textId="77777777" w:rsidTr="0054381B">
        <w:tc>
          <w:tcPr>
            <w:tcW w:w="10201" w:type="dxa"/>
          </w:tcPr>
          <w:p w14:paraId="46557DA1" w14:textId="0592DA01" w:rsidR="008A63A1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B00CB4">
              <w:rPr>
                <w:rFonts w:cs="Times New Roman"/>
                <w:lang w:bidi="en-US"/>
              </w:rPr>
              <w:t xml:space="preserve">Increasing one’s will to live through self-encouragement and </w:t>
            </w:r>
            <w:proofErr w:type="gramStart"/>
            <w:r w:rsidRPr="00B00CB4">
              <w:rPr>
                <w:rFonts w:cs="Times New Roman"/>
                <w:lang w:bidi="en-US"/>
              </w:rPr>
              <w:t>making an effort</w:t>
            </w:r>
            <w:proofErr w:type="gramEnd"/>
          </w:p>
        </w:tc>
        <w:tc>
          <w:tcPr>
            <w:tcW w:w="1843" w:type="dxa"/>
            <w:vAlign w:val="center"/>
          </w:tcPr>
          <w:p w14:paraId="58C1583D" w14:textId="0C5DCE3A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1</w:t>
            </w:r>
          </w:p>
        </w:tc>
        <w:tc>
          <w:tcPr>
            <w:tcW w:w="1948" w:type="dxa"/>
            <w:vAlign w:val="center"/>
          </w:tcPr>
          <w:p w14:paraId="0C62F255" w14:textId="1C5D64DE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13.4</w:t>
            </w:r>
          </w:p>
        </w:tc>
      </w:tr>
      <w:tr w:rsidR="009D19AD" w:rsidRPr="006D5B40" w14:paraId="0652CF02" w14:textId="77777777" w:rsidTr="0054381B">
        <w:tc>
          <w:tcPr>
            <w:tcW w:w="10201" w:type="dxa"/>
          </w:tcPr>
          <w:p w14:paraId="2C5833B4" w14:textId="15D32251" w:rsidR="008A63A1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435F1F">
              <w:rPr>
                <w:rFonts w:cs="Times New Roman"/>
                <w:lang w:bidi="en-US"/>
              </w:rPr>
              <w:t>Building relationships with healthcare workers through communication, taking a new look at oneself</w:t>
            </w:r>
            <w:r w:rsidRPr="00435F1F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4EC44D57" w14:textId="160A39FE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8</w:t>
            </w:r>
          </w:p>
        </w:tc>
        <w:tc>
          <w:tcPr>
            <w:tcW w:w="1948" w:type="dxa"/>
            <w:vAlign w:val="center"/>
          </w:tcPr>
          <w:p w14:paraId="5BD7F159" w14:textId="32DEF082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9.7</w:t>
            </w:r>
          </w:p>
        </w:tc>
      </w:tr>
      <w:tr w:rsidR="009D19AD" w:rsidRPr="006D5B40" w14:paraId="3B85F510" w14:textId="77777777" w:rsidTr="0054381B">
        <w:tc>
          <w:tcPr>
            <w:tcW w:w="10201" w:type="dxa"/>
          </w:tcPr>
          <w:p w14:paraId="0A913443" w14:textId="00075D94" w:rsidR="008A63A1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435F1F">
              <w:rPr>
                <w:rFonts w:cs="Times New Roman"/>
                <w:lang w:bidi="en-US"/>
              </w:rPr>
              <w:t>Relaxing in a pleasant environment, feeling calm and peaceful</w:t>
            </w:r>
          </w:p>
        </w:tc>
        <w:tc>
          <w:tcPr>
            <w:tcW w:w="1843" w:type="dxa"/>
            <w:vAlign w:val="center"/>
          </w:tcPr>
          <w:p w14:paraId="7F8EA8B5" w14:textId="03F1D06E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8</w:t>
            </w:r>
          </w:p>
        </w:tc>
        <w:tc>
          <w:tcPr>
            <w:tcW w:w="1948" w:type="dxa"/>
            <w:vAlign w:val="center"/>
          </w:tcPr>
          <w:p w14:paraId="1EEB14B4" w14:textId="592F8951" w:rsidR="008A63A1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9.7</w:t>
            </w:r>
          </w:p>
        </w:tc>
      </w:tr>
      <w:tr w:rsidR="009D19AD" w:rsidRPr="006D5B40" w14:paraId="792435C7" w14:textId="77777777" w:rsidTr="0054381B">
        <w:tc>
          <w:tcPr>
            <w:tcW w:w="10201" w:type="dxa"/>
          </w:tcPr>
          <w:p w14:paraId="63856593" w14:textId="6623F564" w:rsidR="009B30A5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194BE2">
              <w:rPr>
                <w:rFonts w:cs="Times New Roman"/>
                <w:lang w:bidi="en-US"/>
              </w:rPr>
              <w:t>Suppressing anxiety and worries about death, feeling a strong desire to live</w:t>
            </w:r>
          </w:p>
        </w:tc>
        <w:tc>
          <w:tcPr>
            <w:tcW w:w="1843" w:type="dxa"/>
            <w:vAlign w:val="center"/>
          </w:tcPr>
          <w:p w14:paraId="0F96A547" w14:textId="2D611C9E" w:rsidR="009B30A5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7</w:t>
            </w:r>
          </w:p>
        </w:tc>
        <w:tc>
          <w:tcPr>
            <w:tcW w:w="1948" w:type="dxa"/>
            <w:vAlign w:val="center"/>
          </w:tcPr>
          <w:p w14:paraId="214F4559" w14:textId="0D3F0FE0" w:rsidR="009B30A5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8.5</w:t>
            </w:r>
          </w:p>
        </w:tc>
      </w:tr>
      <w:tr w:rsidR="009D19AD" w:rsidRPr="006D5B40" w14:paraId="6E3D574C" w14:textId="77777777" w:rsidTr="0054381B">
        <w:tc>
          <w:tcPr>
            <w:tcW w:w="10201" w:type="dxa"/>
          </w:tcPr>
          <w:p w14:paraId="4B16ECE9" w14:textId="30C94E8D" w:rsidR="009B30A5" w:rsidRPr="00DE3420" w:rsidRDefault="003B2F65" w:rsidP="00562F8B">
            <w:pPr>
              <w:jc w:val="left"/>
              <w:rPr>
                <w:highlight w:val="yellow"/>
                <w:lang w:bidi="en-US"/>
              </w:rPr>
            </w:pPr>
            <w:r w:rsidRPr="00C473E8">
              <w:rPr>
                <w:rFonts w:cs="Times New Roman"/>
                <w:lang w:bidi="en-US"/>
              </w:rPr>
              <w:t>Imagining “home” as the place where one belongs, living in the moment</w:t>
            </w:r>
            <w:r w:rsidRPr="00C473E8">
              <w:rPr>
                <w:rFonts w:cs="Times New Roman"/>
                <w:lang w:bidi="en-US"/>
              </w:rPr>
              <w:tab/>
            </w:r>
          </w:p>
        </w:tc>
        <w:tc>
          <w:tcPr>
            <w:tcW w:w="1843" w:type="dxa"/>
            <w:vAlign w:val="center"/>
          </w:tcPr>
          <w:p w14:paraId="498B87FA" w14:textId="12A966D5" w:rsidR="009B30A5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6</w:t>
            </w:r>
          </w:p>
        </w:tc>
        <w:tc>
          <w:tcPr>
            <w:tcW w:w="1948" w:type="dxa"/>
            <w:vAlign w:val="center"/>
          </w:tcPr>
          <w:p w14:paraId="08EC59CA" w14:textId="1065287F" w:rsidR="009B30A5" w:rsidRPr="00562F8B" w:rsidRDefault="003B2F65" w:rsidP="00562F8B">
            <w:pPr>
              <w:rPr>
                <w:rFonts w:ascii="Yu Gothic" w:eastAsia="Yu Gothic" w:hAnsi="Yu Gothic"/>
                <w:color w:val="000000"/>
                <w:sz w:val="22"/>
                <w:szCs w:val="28"/>
              </w:rPr>
            </w:pPr>
            <w:r w:rsidRPr="00562F8B">
              <w:rPr>
                <w:rFonts w:cs="Times New Roman"/>
                <w:sz w:val="22"/>
                <w:szCs w:val="28"/>
                <w:lang w:bidi="en-US"/>
              </w:rPr>
              <w:t>7.3</w:t>
            </w:r>
          </w:p>
        </w:tc>
      </w:tr>
    </w:tbl>
    <w:p w14:paraId="6D9A877B" w14:textId="3ABEB514" w:rsidR="00BF340C" w:rsidRPr="001D1CAB" w:rsidRDefault="00BF340C" w:rsidP="001D1CAB">
      <w:pPr>
        <w:spacing w:line="360" w:lineRule="auto"/>
        <w:jc w:val="left"/>
        <w:rPr>
          <w:rFonts w:cs="Times New Roman"/>
          <w:b/>
          <w:bCs/>
        </w:rPr>
      </w:pPr>
    </w:p>
    <w:sectPr w:rsidR="00BF340C" w:rsidRPr="001D1CAB" w:rsidSect="00991E68">
      <w:pgSz w:w="16838" w:h="11906" w:orient="landscape"/>
      <w:pgMar w:top="1418" w:right="1418" w:bottom="1418" w:left="1418" w:header="851" w:footer="992" w:gutter="0"/>
      <w:cols w:space="425"/>
      <w:docGrid w:type="linesAndChars" w:linePitch="400" w:charSpace="34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6BB"/>
    <w:multiLevelType w:val="multilevel"/>
    <w:tmpl w:val="E44C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748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wMDMzNzczMbA0MzVU0lEKTi0uzszPAykwrAUA9IIAvSwAAAA="/>
  </w:docVars>
  <w:rsids>
    <w:rsidRoot w:val="002C5FAE"/>
    <w:rsid w:val="00001F8D"/>
    <w:rsid w:val="00013413"/>
    <w:rsid w:val="000175A6"/>
    <w:rsid w:val="0002589C"/>
    <w:rsid w:val="00026AB2"/>
    <w:rsid w:val="000354B3"/>
    <w:rsid w:val="000543FC"/>
    <w:rsid w:val="00072DB8"/>
    <w:rsid w:val="0007456B"/>
    <w:rsid w:val="0007700D"/>
    <w:rsid w:val="000D51CD"/>
    <w:rsid w:val="000D7D28"/>
    <w:rsid w:val="000F71BF"/>
    <w:rsid w:val="001044C9"/>
    <w:rsid w:val="00184E50"/>
    <w:rsid w:val="00194BE2"/>
    <w:rsid w:val="001C59FE"/>
    <w:rsid w:val="001D1A63"/>
    <w:rsid w:val="001D1CAB"/>
    <w:rsid w:val="001E5D0A"/>
    <w:rsid w:val="001E7C64"/>
    <w:rsid w:val="001F2304"/>
    <w:rsid w:val="001F2AF9"/>
    <w:rsid w:val="001F614C"/>
    <w:rsid w:val="00200C4C"/>
    <w:rsid w:val="00212244"/>
    <w:rsid w:val="002150A7"/>
    <w:rsid w:val="00226CB0"/>
    <w:rsid w:val="00245771"/>
    <w:rsid w:val="00260F69"/>
    <w:rsid w:val="00264929"/>
    <w:rsid w:val="00265A2A"/>
    <w:rsid w:val="002A2D11"/>
    <w:rsid w:val="002B6772"/>
    <w:rsid w:val="002C5FAE"/>
    <w:rsid w:val="002F0D74"/>
    <w:rsid w:val="00301893"/>
    <w:rsid w:val="0030335C"/>
    <w:rsid w:val="00342578"/>
    <w:rsid w:val="00367BCF"/>
    <w:rsid w:val="00391CB3"/>
    <w:rsid w:val="003A2F1E"/>
    <w:rsid w:val="003B2F65"/>
    <w:rsid w:val="003D7948"/>
    <w:rsid w:val="0043465D"/>
    <w:rsid w:val="00435F1F"/>
    <w:rsid w:val="00475F67"/>
    <w:rsid w:val="00487B25"/>
    <w:rsid w:val="004915D5"/>
    <w:rsid w:val="00497A1B"/>
    <w:rsid w:val="004A74A4"/>
    <w:rsid w:val="004C076A"/>
    <w:rsid w:val="004C624B"/>
    <w:rsid w:val="0054381B"/>
    <w:rsid w:val="00562F8B"/>
    <w:rsid w:val="00570A63"/>
    <w:rsid w:val="005A0DE8"/>
    <w:rsid w:val="005C7AB1"/>
    <w:rsid w:val="005E3640"/>
    <w:rsid w:val="00617ABC"/>
    <w:rsid w:val="006569F5"/>
    <w:rsid w:val="0066677F"/>
    <w:rsid w:val="00673743"/>
    <w:rsid w:val="006B5D97"/>
    <w:rsid w:val="006D5B40"/>
    <w:rsid w:val="00707B79"/>
    <w:rsid w:val="007328E2"/>
    <w:rsid w:val="007618EF"/>
    <w:rsid w:val="00765820"/>
    <w:rsid w:val="00792C28"/>
    <w:rsid w:val="00800140"/>
    <w:rsid w:val="00822B48"/>
    <w:rsid w:val="0083297D"/>
    <w:rsid w:val="008473B6"/>
    <w:rsid w:val="0085116C"/>
    <w:rsid w:val="00864E90"/>
    <w:rsid w:val="008A49B5"/>
    <w:rsid w:val="008A63A1"/>
    <w:rsid w:val="00904229"/>
    <w:rsid w:val="009264DA"/>
    <w:rsid w:val="00952247"/>
    <w:rsid w:val="00956AEE"/>
    <w:rsid w:val="00981F1A"/>
    <w:rsid w:val="00987C79"/>
    <w:rsid w:val="009A0F43"/>
    <w:rsid w:val="009B30A5"/>
    <w:rsid w:val="009B6C84"/>
    <w:rsid w:val="009B7827"/>
    <w:rsid w:val="009D19AD"/>
    <w:rsid w:val="009D5E51"/>
    <w:rsid w:val="009E331D"/>
    <w:rsid w:val="00A03BC1"/>
    <w:rsid w:val="00A30DB8"/>
    <w:rsid w:val="00A342D2"/>
    <w:rsid w:val="00A47168"/>
    <w:rsid w:val="00A53811"/>
    <w:rsid w:val="00A55530"/>
    <w:rsid w:val="00A73FD3"/>
    <w:rsid w:val="00AB3EF9"/>
    <w:rsid w:val="00AF3275"/>
    <w:rsid w:val="00B00CB4"/>
    <w:rsid w:val="00B16578"/>
    <w:rsid w:val="00B2151C"/>
    <w:rsid w:val="00B21695"/>
    <w:rsid w:val="00B40829"/>
    <w:rsid w:val="00B6133C"/>
    <w:rsid w:val="00B638B5"/>
    <w:rsid w:val="00BA3BCC"/>
    <w:rsid w:val="00BA4F5B"/>
    <w:rsid w:val="00BB1F28"/>
    <w:rsid w:val="00BE150C"/>
    <w:rsid w:val="00BE3277"/>
    <w:rsid w:val="00BF340C"/>
    <w:rsid w:val="00C20465"/>
    <w:rsid w:val="00C35CB6"/>
    <w:rsid w:val="00C362D8"/>
    <w:rsid w:val="00C42891"/>
    <w:rsid w:val="00C473E8"/>
    <w:rsid w:val="00C926DF"/>
    <w:rsid w:val="00CA7900"/>
    <w:rsid w:val="00CB29D1"/>
    <w:rsid w:val="00CD5149"/>
    <w:rsid w:val="00D129C5"/>
    <w:rsid w:val="00D17944"/>
    <w:rsid w:val="00D209D9"/>
    <w:rsid w:val="00D2396E"/>
    <w:rsid w:val="00D50B1B"/>
    <w:rsid w:val="00D71F63"/>
    <w:rsid w:val="00D744EB"/>
    <w:rsid w:val="00D92A66"/>
    <w:rsid w:val="00DA1C8C"/>
    <w:rsid w:val="00DB1FE9"/>
    <w:rsid w:val="00DE3420"/>
    <w:rsid w:val="00E1677F"/>
    <w:rsid w:val="00E37F3F"/>
    <w:rsid w:val="00E63609"/>
    <w:rsid w:val="00E63E9C"/>
    <w:rsid w:val="00EA0B9F"/>
    <w:rsid w:val="00EA4958"/>
    <w:rsid w:val="00ED32D6"/>
    <w:rsid w:val="00EE766B"/>
    <w:rsid w:val="00F277BC"/>
    <w:rsid w:val="00F3027A"/>
    <w:rsid w:val="00F37008"/>
    <w:rsid w:val="00F427BB"/>
    <w:rsid w:val="00F81BC6"/>
    <w:rsid w:val="00F84361"/>
    <w:rsid w:val="00F85025"/>
    <w:rsid w:val="00FB5DAF"/>
    <w:rsid w:val="00FC007C"/>
    <w:rsid w:val="00FD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A37F5"/>
  <w15:chartTrackingRefBased/>
  <w15:docId w15:val="{95859ED7-B04F-4B1D-A2C2-75DFB8DB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640"/>
    <w:pPr>
      <w:spacing w:after="0" w:line="480" w:lineRule="auto"/>
      <w:jc w:val="center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C5FAE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5FAE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a3">
    <w:name w:val="Hyperlink"/>
    <w:basedOn w:val="a0"/>
    <w:uiPriority w:val="99"/>
    <w:unhideWhenUsed/>
    <w:rsid w:val="002C5FA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2C5FAE"/>
    <w:rPr>
      <w:sz w:val="18"/>
      <w:szCs w:val="18"/>
    </w:rPr>
  </w:style>
  <w:style w:type="table" w:styleId="a5">
    <w:name w:val="Table Grid"/>
    <w:basedOn w:val="a1"/>
    <w:uiPriority w:val="39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rsid w:val="002C5FAE"/>
    <w:pPr>
      <w:spacing w:line="360" w:lineRule="auto"/>
    </w:pPr>
    <w:rPr>
      <w:rFonts w:eastAsiaTheme="minorEastAsia"/>
    </w:rPr>
  </w:style>
  <w:style w:type="character" w:customStyle="1" w:styleId="a7">
    <w:name w:val="コメント文字列 (文字)"/>
    <w:basedOn w:val="a0"/>
    <w:link w:val="a6"/>
    <w:uiPriority w:val="99"/>
    <w:rsid w:val="002C5FAE"/>
    <w:rPr>
      <w:rFonts w:ascii="Times New Roman" w:eastAsiaTheme="minorEastAsia" w:hAnsi="Times New Roman" w:cs="ＭＳ Ｐゴシック"/>
      <w:sz w:val="21"/>
      <w:szCs w:val="24"/>
      <w:lang w:eastAsia="ja-JP"/>
    </w:rPr>
  </w:style>
  <w:style w:type="table" w:styleId="2">
    <w:name w:val="Plain Table 2"/>
    <w:basedOn w:val="a1"/>
    <w:uiPriority w:val="42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Subtitle"/>
    <w:basedOn w:val="a"/>
    <w:next w:val="a"/>
    <w:link w:val="a9"/>
    <w:uiPriority w:val="11"/>
    <w:qFormat/>
    <w:rsid w:val="002C5FAE"/>
    <w:pPr>
      <w:outlineLvl w:val="1"/>
    </w:pPr>
    <w:rPr>
      <w:rFonts w:asciiTheme="minorHAnsi" w:eastAsiaTheme="minorEastAsia" w:hAnsiTheme="minorHAnsi" w:cstheme="minorBidi"/>
      <w:sz w:val="24"/>
    </w:rPr>
  </w:style>
  <w:style w:type="character" w:customStyle="1" w:styleId="a9">
    <w:name w:val="副題 (文字)"/>
    <w:basedOn w:val="a0"/>
    <w:link w:val="a8"/>
    <w:uiPriority w:val="11"/>
    <w:rsid w:val="002C5FAE"/>
    <w:rPr>
      <w:rFonts w:eastAsiaTheme="minorEastAsia"/>
      <w:sz w:val="24"/>
      <w:szCs w:val="24"/>
      <w:lang w:eastAsia="ja-JP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2C5FAE"/>
    <w:pPr>
      <w:spacing w:line="240" w:lineRule="auto"/>
    </w:pPr>
    <w:rPr>
      <w:rFonts w:eastAsia="ＭＳ 明朝"/>
      <w:b/>
      <w:bCs/>
      <w:sz w:val="20"/>
      <w:szCs w:val="20"/>
    </w:rPr>
  </w:style>
  <w:style w:type="character" w:customStyle="1" w:styleId="ab">
    <w:name w:val="コメント内容 (文字)"/>
    <w:basedOn w:val="a7"/>
    <w:link w:val="aa"/>
    <w:uiPriority w:val="99"/>
    <w:semiHidden/>
    <w:rsid w:val="002C5FAE"/>
    <w:rPr>
      <w:rFonts w:ascii="Times New Roman" w:eastAsia="ＭＳ 明朝" w:hAnsi="Times New Roman" w:cs="ＭＳ Ｐゴシック"/>
      <w:b/>
      <w:bCs/>
      <w:sz w:val="20"/>
      <w:szCs w:val="20"/>
      <w:lang w:eastAsia="ja-JP"/>
    </w:rPr>
  </w:style>
  <w:style w:type="paragraph" w:styleId="ac">
    <w:name w:val="Revision"/>
    <w:hidden/>
    <w:uiPriority w:val="99"/>
    <w:semiHidden/>
    <w:rsid w:val="00FD01BF"/>
    <w:pPr>
      <w:spacing w:after="0" w:line="240" w:lineRule="auto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5E364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/>
      <w:sz w:val="24"/>
    </w:rPr>
  </w:style>
  <w:style w:type="paragraph" w:styleId="ad">
    <w:name w:val="header"/>
    <w:basedOn w:val="a"/>
    <w:link w:val="ae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paragraph" w:styleId="af">
    <w:name w:val="footer"/>
    <w:basedOn w:val="a"/>
    <w:link w:val="af0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character" w:styleId="af1">
    <w:name w:val="Unresolved Mention"/>
    <w:basedOn w:val="a0"/>
    <w:uiPriority w:val="99"/>
    <w:semiHidden/>
    <w:unhideWhenUsed/>
    <w:rsid w:val="00987C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5D7F9-BFA4-A449-8F19-217E3CD11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703</Words>
  <Characters>4395</Characters>
  <Application>Microsoft Office Word</Application>
  <DocSecurity>0</DocSecurity>
  <Lines>6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o Matsumura</cp:lastModifiedBy>
  <cp:revision>114</cp:revision>
  <cp:lastPrinted>2025-07-30T11:02:00Z</cp:lastPrinted>
  <dcterms:created xsi:type="dcterms:W3CDTF">2025-07-27T10:44:00Z</dcterms:created>
  <dcterms:modified xsi:type="dcterms:W3CDTF">2026-02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13c8b-7822-4be4-9fa6-14c4dbb890ae</vt:lpwstr>
  </property>
</Properties>
</file>